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460"/>
        <w:tblW w:w="16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989"/>
        <w:gridCol w:w="1351"/>
        <w:gridCol w:w="990"/>
        <w:gridCol w:w="1629"/>
        <w:gridCol w:w="7"/>
        <w:gridCol w:w="1072"/>
        <w:gridCol w:w="7"/>
        <w:gridCol w:w="1612"/>
        <w:gridCol w:w="7"/>
        <w:gridCol w:w="976"/>
        <w:gridCol w:w="1620"/>
        <w:gridCol w:w="1440"/>
        <w:gridCol w:w="1167"/>
        <w:gridCol w:w="7"/>
        <w:gridCol w:w="1285"/>
        <w:gridCol w:w="7"/>
        <w:gridCol w:w="1041"/>
        <w:gridCol w:w="7"/>
        <w:gridCol w:w="1041"/>
        <w:gridCol w:w="14"/>
      </w:tblGrid>
      <w:tr w:rsidR="0081139D" w:rsidRPr="009F121B" w14:paraId="37510AA8" w14:textId="77777777" w:rsidTr="0081139D">
        <w:trPr>
          <w:trHeight w:val="315"/>
        </w:trPr>
        <w:tc>
          <w:tcPr>
            <w:tcW w:w="445" w:type="dxa"/>
            <w:vMerge w:val="restart"/>
            <w:vAlign w:val="center"/>
          </w:tcPr>
          <w:p w14:paraId="440D90F5" w14:textId="75293A1D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</w:t>
            </w:r>
          </w:p>
        </w:tc>
        <w:tc>
          <w:tcPr>
            <w:tcW w:w="4966" w:type="dxa"/>
            <w:gridSpan w:val="5"/>
            <w:shd w:val="clear" w:color="auto" w:fill="auto"/>
            <w:hideMark/>
          </w:tcPr>
          <w:p w14:paraId="7F05CC07" w14:textId="74E536EC" w:rsidR="0081139D" w:rsidRPr="009F121B" w:rsidRDefault="000455CA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kern w:val="0"/>
                <w:sz w:val="16"/>
                <w:szCs w:val="16"/>
                <w:lang w:eastAsia="en-ID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78DFEB" wp14:editId="44F89098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-786765</wp:posOffset>
                      </wp:positionV>
                      <wp:extent cx="5899150" cy="323850"/>
                      <wp:effectExtent l="0" t="0" r="6350" b="0"/>
                      <wp:wrapNone/>
                      <wp:docPr id="125360230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991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06B912" w14:textId="6EE86AFC" w:rsidR="000455CA" w:rsidRPr="000455CA" w:rsidRDefault="000455CA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Supplementary Table 1. </w:t>
                                  </w:r>
                                  <w:r w:rsidR="00ED6007" w:rsidRPr="00ED6007">
                                    <w:t xml:space="preserve">Variant-Level Findings and </w:t>
                                  </w:r>
                                  <w:r w:rsidR="00ED6007" w:rsidRPr="00ED6007">
                                    <w:t>Management Chang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78DFE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.25pt;margin-top:-61.95pt;width:464.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" fillcolor="white [3201]" stroked="f" strokeweight=".5pt">
                      <v:textbox>
                        <w:txbxContent>
                          <w:p w14:paraId="6C06B912" w14:textId="6EE86AFC" w:rsidR="000455CA" w:rsidRPr="000455CA" w:rsidRDefault="000455C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Table 1. </w:t>
                            </w:r>
                            <w:r w:rsidR="00ED6007" w:rsidRPr="00ED6007">
                              <w:t xml:space="preserve">Variant-Level Findings and </w:t>
                            </w:r>
                            <w:r w:rsidR="00ED6007" w:rsidRPr="00ED6007">
                              <w:t>Management Chang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1139D"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Results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1C7112DE" w14:textId="0075FB6B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pulation Data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2FB92A84" w14:textId="565BD415" w:rsidR="0081139D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edicted Consequence</w:t>
            </w:r>
          </w:p>
          <w:p w14:paraId="38ED9EE6" w14:textId="38299EAD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/Location</w:t>
            </w:r>
          </w:p>
        </w:tc>
        <w:tc>
          <w:tcPr>
            <w:tcW w:w="976" w:type="dxa"/>
            <w:shd w:val="clear" w:color="auto" w:fill="auto"/>
            <w:hideMark/>
          </w:tcPr>
          <w:p w14:paraId="0EF5A5A4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egregation Data</w:t>
            </w:r>
          </w:p>
        </w:tc>
        <w:tc>
          <w:tcPr>
            <w:tcW w:w="1620" w:type="dxa"/>
            <w:shd w:val="clear" w:color="auto" w:fill="auto"/>
            <w:hideMark/>
          </w:tcPr>
          <w:p w14:paraId="00E02E05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omputation and Functional Data</w:t>
            </w:r>
          </w:p>
        </w:tc>
        <w:tc>
          <w:tcPr>
            <w:tcW w:w="1440" w:type="dxa"/>
            <w:shd w:val="clear" w:color="auto" w:fill="auto"/>
            <w:hideMark/>
          </w:tcPr>
          <w:p w14:paraId="33521417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eviously Reported Variant Data</w:t>
            </w:r>
          </w:p>
        </w:tc>
        <w:tc>
          <w:tcPr>
            <w:tcW w:w="1174" w:type="dxa"/>
            <w:gridSpan w:val="2"/>
            <w:shd w:val="clear" w:color="auto" w:fill="auto"/>
            <w:hideMark/>
          </w:tcPr>
          <w:p w14:paraId="6ED97884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isease Association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27F15435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alidation</w:t>
            </w:r>
          </w:p>
        </w:tc>
        <w:tc>
          <w:tcPr>
            <w:tcW w:w="1048" w:type="dxa"/>
            <w:gridSpan w:val="2"/>
          </w:tcPr>
          <w:p w14:paraId="1CB65997" w14:textId="37EE5329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ariant Classification</w:t>
            </w:r>
          </w:p>
        </w:tc>
        <w:tc>
          <w:tcPr>
            <w:tcW w:w="1055" w:type="dxa"/>
            <w:gridSpan w:val="2"/>
            <w:shd w:val="clear" w:color="auto" w:fill="auto"/>
            <w:hideMark/>
          </w:tcPr>
          <w:p w14:paraId="703834DE" w14:textId="2382037C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anagement Changes</w:t>
            </w:r>
          </w:p>
        </w:tc>
      </w:tr>
      <w:tr w:rsidR="0081139D" w:rsidRPr="009F121B" w14:paraId="18B86CB2" w14:textId="1A97B685" w:rsidTr="0081139D">
        <w:trPr>
          <w:gridAfter w:val="1"/>
          <w:wAfter w:w="14" w:type="dxa"/>
          <w:trHeight w:val="315"/>
        </w:trPr>
        <w:tc>
          <w:tcPr>
            <w:tcW w:w="445" w:type="dxa"/>
            <w:vMerge/>
          </w:tcPr>
          <w:p w14:paraId="37CFA3CD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hideMark/>
          </w:tcPr>
          <w:p w14:paraId="3B1298FC" w14:textId="577ED574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rpretation</w:t>
            </w:r>
          </w:p>
        </w:tc>
        <w:tc>
          <w:tcPr>
            <w:tcW w:w="1351" w:type="dxa"/>
            <w:shd w:val="clear" w:color="auto" w:fill="auto"/>
            <w:hideMark/>
          </w:tcPr>
          <w:p w14:paraId="5383E01A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iagnosis</w:t>
            </w:r>
          </w:p>
        </w:tc>
        <w:tc>
          <w:tcPr>
            <w:tcW w:w="990" w:type="dxa"/>
            <w:shd w:val="clear" w:color="auto" w:fill="auto"/>
            <w:hideMark/>
          </w:tcPr>
          <w:p w14:paraId="05391626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e</w:t>
            </w:r>
          </w:p>
        </w:tc>
        <w:tc>
          <w:tcPr>
            <w:tcW w:w="1629" w:type="dxa"/>
            <w:shd w:val="clear" w:color="auto" w:fill="auto"/>
            <w:hideMark/>
          </w:tcPr>
          <w:p w14:paraId="7A1354F7" w14:textId="77777777" w:rsidR="0081139D" w:rsidRPr="009F121B" w:rsidRDefault="0081139D" w:rsidP="009F12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ariant</w:t>
            </w:r>
          </w:p>
        </w:tc>
        <w:tc>
          <w:tcPr>
            <w:tcW w:w="1079" w:type="dxa"/>
            <w:gridSpan w:val="2"/>
            <w:vAlign w:val="center"/>
            <w:hideMark/>
          </w:tcPr>
          <w:p w14:paraId="52AF8B87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619" w:type="dxa"/>
            <w:gridSpan w:val="2"/>
            <w:vAlign w:val="center"/>
            <w:hideMark/>
          </w:tcPr>
          <w:p w14:paraId="3388A75D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83" w:type="dxa"/>
            <w:gridSpan w:val="2"/>
            <w:vAlign w:val="center"/>
            <w:hideMark/>
          </w:tcPr>
          <w:p w14:paraId="1C897527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620" w:type="dxa"/>
            <w:vAlign w:val="center"/>
            <w:hideMark/>
          </w:tcPr>
          <w:p w14:paraId="60600EE4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440" w:type="dxa"/>
            <w:vAlign w:val="center"/>
            <w:hideMark/>
          </w:tcPr>
          <w:p w14:paraId="602823BB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167" w:type="dxa"/>
            <w:vAlign w:val="center"/>
            <w:hideMark/>
          </w:tcPr>
          <w:p w14:paraId="7EEFB424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292" w:type="dxa"/>
            <w:gridSpan w:val="2"/>
            <w:vAlign w:val="center"/>
            <w:hideMark/>
          </w:tcPr>
          <w:p w14:paraId="4CDEC8E8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048" w:type="dxa"/>
            <w:gridSpan w:val="2"/>
            <w:vAlign w:val="center"/>
            <w:hideMark/>
          </w:tcPr>
          <w:p w14:paraId="19CE41A1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048" w:type="dxa"/>
            <w:gridSpan w:val="2"/>
          </w:tcPr>
          <w:p w14:paraId="4941DCCA" w14:textId="77777777" w:rsidR="0081139D" w:rsidRPr="009F121B" w:rsidRDefault="0081139D" w:rsidP="009F12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5F790507" w14:textId="7EC00E5E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09C1333A" w14:textId="355EC03B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</w:tcPr>
          <w:p w14:paraId="53D6E5ED" w14:textId="77CDC65F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</w:tcPr>
          <w:p w14:paraId="2C4024B9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ucopolysaccharidosis II</w:t>
            </w:r>
          </w:p>
          <w:p w14:paraId="33CD8A93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MIM #309900)</w:t>
            </w:r>
          </w:p>
          <w:p w14:paraId="6F49FA2C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040F62D9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5D4FD1D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5A32B325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660F848E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7C5D2DEC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DB7BDF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D001AC7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781020E7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DCB2B3E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6469D9A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RT2-related disorder</w:t>
            </w:r>
          </w:p>
          <w:p w14:paraId="763F953A" w14:textId="2E18D9A3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MIM #614386)</w:t>
            </w:r>
          </w:p>
        </w:tc>
        <w:tc>
          <w:tcPr>
            <w:tcW w:w="990" w:type="dxa"/>
            <w:shd w:val="clear" w:color="auto" w:fill="auto"/>
          </w:tcPr>
          <w:p w14:paraId="0A622101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PS2</w:t>
            </w:r>
          </w:p>
          <w:p w14:paraId="7198CE38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0E2C36A7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51396555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1F13E5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EF1DFAF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601F0002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05038D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40A1BAC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787CF0C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501EB5E8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4535681D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CE7EA6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004CD400" w14:textId="5818C218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RT2</w:t>
            </w:r>
          </w:p>
        </w:tc>
        <w:tc>
          <w:tcPr>
            <w:tcW w:w="1629" w:type="dxa"/>
            <w:shd w:val="clear" w:color="auto" w:fill="auto"/>
          </w:tcPr>
          <w:p w14:paraId="48DAE78A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M_000202.</w:t>
            </w:r>
            <w:proofErr w:type="gramStart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8:c.</w:t>
            </w:r>
            <w:proofErr w:type="gramEnd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1620dup (</w:t>
            </w:r>
            <w:proofErr w:type="gramStart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p.Gly</w:t>
            </w:r>
            <w:proofErr w:type="gramEnd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541ArgfsTer124)</w:t>
            </w:r>
          </w:p>
          <w:p w14:paraId="10F1644A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</w:t>
            </w:r>
          </w:p>
          <w:p w14:paraId="17A1257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C2794CF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5849AB9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B3076A9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4D4507DC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6C4B7449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5B90DE8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47573AA6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E6DB647" w14:textId="7871C313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M_145239.</w:t>
            </w:r>
            <w:proofErr w:type="gramStart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3:c.</w:t>
            </w:r>
            <w:proofErr w:type="gramEnd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919C&gt;A (</w:t>
            </w:r>
            <w:proofErr w:type="gramStart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p.Gln</w:t>
            </w:r>
            <w:proofErr w:type="gramEnd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307Lys)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71F6970F" w14:textId="3F55A8C3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4.1.0 dataset.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54381A3A" w14:textId="0EB60171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Frameshift: predicted to result in a loss or disruption of normal protein function through protein truncation.</w:t>
            </w:r>
          </w:p>
          <w:p w14:paraId="075317A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Multiple pathogenic variants are reported in the predicted truncated region.</w:t>
            </w:r>
          </w:p>
          <w:p w14:paraId="19BF7A26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61BDCFC8" w14:textId="77777777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variant. The majority of the known disease-causing variants of this gene are variants expected to</w:t>
            </w:r>
          </w:p>
          <w:p w14:paraId="1C0E1DCD" w14:textId="49D90C8A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result in premature termination of the protein.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649A04FB" w14:textId="512C639A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1CE48250" w14:textId="77777777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 product [3Cnet: 0.99 (&gt; 0.75,</w:t>
            </w:r>
          </w:p>
          <w:p w14:paraId="03BE0447" w14:textId="05680225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nsitivity 0.96 and precision 0.92)].</w:t>
            </w:r>
          </w:p>
        </w:tc>
        <w:tc>
          <w:tcPr>
            <w:tcW w:w="1440" w:type="dxa"/>
            <w:shd w:val="clear" w:color="auto" w:fill="auto"/>
          </w:tcPr>
          <w:p w14:paraId="0226F912" w14:textId="77777777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 variant has been reported as of uncertain significance (</w:t>
            </w:r>
            <w:proofErr w:type="spellStart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2435264). Different missense</w:t>
            </w:r>
          </w:p>
          <w:p w14:paraId="2C2DE0C9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changes at the same codon have been reported as of uncertain significance (</w:t>
            </w:r>
            <w:proofErr w:type="spellStart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1433481)</w:t>
            </w:r>
          </w:p>
          <w:p w14:paraId="7715502B" w14:textId="77777777" w:rsidR="0081139D" w:rsidRPr="00E57C37" w:rsidRDefault="0081139D" w:rsidP="00E26C67">
            <w:pPr>
              <w:rPr>
                <w:rFonts w:ascii="Arial" w:eastAsia="Times New Roman" w:hAnsi="Arial" w:cs="Arial"/>
                <w:sz w:val="16"/>
                <w:szCs w:val="16"/>
                <w:lang w:eastAsia="en-ID"/>
              </w:rPr>
            </w:pPr>
          </w:p>
          <w:p w14:paraId="07B1679A" w14:textId="77777777" w:rsidR="0081139D" w:rsidRDefault="0081139D" w:rsidP="00E26C6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BB6CB45" w14:textId="77777777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167" w:type="dxa"/>
            <w:shd w:val="clear" w:color="auto" w:fill="auto"/>
          </w:tcPr>
          <w:p w14:paraId="3BE03AA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ucopolysaccharidosis II (OMIM: 309900)</w:t>
            </w:r>
          </w:p>
          <w:p w14:paraId="24375CAF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7AEB5FA4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2C10E04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343779C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E507270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F431991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C389236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614E06D8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EA0E7BE" w14:textId="09697586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RT2-related disorder (OMIM: 614386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2DCE3C1F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  <w:p w14:paraId="5BE52BB4" w14:textId="77777777" w:rsidR="0081139D" w:rsidRPr="00E57C37" w:rsidRDefault="0081139D" w:rsidP="00E26C67">
            <w:pPr>
              <w:rPr>
                <w:rFonts w:ascii="Arial" w:eastAsia="Times New Roman" w:hAnsi="Arial" w:cs="Arial"/>
                <w:sz w:val="16"/>
                <w:szCs w:val="16"/>
                <w:lang w:eastAsia="en-ID"/>
              </w:rPr>
            </w:pPr>
          </w:p>
          <w:p w14:paraId="01CA8C4F" w14:textId="77777777" w:rsidR="0081139D" w:rsidRPr="00E57C37" w:rsidRDefault="0081139D" w:rsidP="00E26C67">
            <w:pPr>
              <w:rPr>
                <w:rFonts w:ascii="Arial" w:eastAsia="Times New Roman" w:hAnsi="Arial" w:cs="Arial"/>
                <w:sz w:val="16"/>
                <w:szCs w:val="16"/>
                <w:lang w:eastAsia="en-ID"/>
              </w:rPr>
            </w:pPr>
          </w:p>
          <w:p w14:paraId="52756619" w14:textId="77777777" w:rsidR="0081139D" w:rsidRDefault="0081139D" w:rsidP="00E26C6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DE7170D" w14:textId="77777777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048" w:type="dxa"/>
            <w:gridSpan w:val="2"/>
            <w:shd w:val="clear" w:color="auto" w:fill="auto"/>
          </w:tcPr>
          <w:p w14:paraId="7CDABE26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Likely pathogenic</w:t>
            </w:r>
          </w:p>
          <w:p w14:paraId="6EBDAC51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7D888AA5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7A3BD971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6511CDD8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7712B2CE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236272C9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2DA5CDE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5E296DF0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766B805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527F9AE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39A23AC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1FB6222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456C1BF3" w14:textId="29496360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28F415F3" w14:textId="31EEFF58" w:rsidR="0081139D" w:rsidRDefault="0011089F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110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CBZ; no access to ERT </w:t>
            </w:r>
            <w:r w:rsidRPr="00110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110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no changes on seizures yet</w:t>
            </w:r>
          </w:p>
        </w:tc>
      </w:tr>
      <w:tr w:rsidR="0081139D" w:rsidRPr="009F121B" w14:paraId="6C829789" w14:textId="36FAD109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00870CFE" w14:textId="0F0176AC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</w:tcPr>
          <w:p w14:paraId="580A25E4" w14:textId="7240C0F4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</w:t>
            </w:r>
          </w:p>
        </w:tc>
        <w:tc>
          <w:tcPr>
            <w:tcW w:w="1351" w:type="dxa"/>
            <w:shd w:val="clear" w:color="auto" w:fill="auto"/>
          </w:tcPr>
          <w:p w14:paraId="39375424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E 11</w:t>
            </w:r>
          </w:p>
          <w:p w14:paraId="185C8FD2" w14:textId="1AA3BA87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MIM #613721)</w:t>
            </w:r>
          </w:p>
        </w:tc>
        <w:tc>
          <w:tcPr>
            <w:tcW w:w="990" w:type="dxa"/>
            <w:shd w:val="clear" w:color="auto" w:fill="auto"/>
          </w:tcPr>
          <w:p w14:paraId="32063120" w14:textId="16379188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CN2A</w:t>
            </w:r>
          </w:p>
        </w:tc>
        <w:tc>
          <w:tcPr>
            <w:tcW w:w="1629" w:type="dxa"/>
            <w:shd w:val="clear" w:color="auto" w:fill="auto"/>
          </w:tcPr>
          <w:p w14:paraId="32975731" w14:textId="6CD6C2A1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M_001040142.2:c787G&gt;C (</w:t>
            </w:r>
            <w:proofErr w:type="gramStart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p.Ala</w:t>
            </w:r>
            <w:proofErr w:type="gramEnd"/>
            <w:r w:rsidRPr="003F34F8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263Pro)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72F8BFF9" w14:textId="05F58B7C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3F34F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4.1.0 dataset.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4BE9B71B" w14:textId="37F4C43A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60226631" w14:textId="4418B70B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0332EFE6" w14:textId="77777777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 product [REVEL: 0.96 (&gt;=0.6,</w:t>
            </w:r>
          </w:p>
          <w:p w14:paraId="22B74869" w14:textId="542A084B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nsitivity 0.68 and specificity 0.92); 3Cnet: 0.99 (&gt; 0.75, sensitivity 0.96 and precision 0.92)].</w:t>
            </w:r>
          </w:p>
        </w:tc>
        <w:tc>
          <w:tcPr>
            <w:tcW w:w="1440" w:type="dxa"/>
            <w:shd w:val="clear" w:color="auto" w:fill="auto"/>
          </w:tcPr>
          <w:p w14:paraId="6B8D18DC" w14:textId="77777777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ifferent missense changes at the same codon (</w:t>
            </w:r>
            <w:proofErr w:type="gramStart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Ala</w:t>
            </w:r>
            <w:proofErr w:type="gramEnd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263Glu, </w:t>
            </w:r>
            <w:proofErr w:type="gramStart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Ala</w:t>
            </w:r>
            <w:proofErr w:type="gramEnd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263Gly, </w:t>
            </w:r>
            <w:proofErr w:type="gramStart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Ala</w:t>
            </w:r>
            <w:proofErr w:type="gramEnd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263Thr, </w:t>
            </w:r>
            <w:proofErr w:type="gramStart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Ala</w:t>
            </w:r>
            <w:proofErr w:type="gramEnd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63Val) have</w:t>
            </w:r>
          </w:p>
          <w:p w14:paraId="1EFFAB2E" w14:textId="77777777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been reported as pathogenic/likely pathogenic with strong evidence (</w:t>
            </w:r>
            <w:proofErr w:type="spellStart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029888,</w:t>
            </w:r>
          </w:p>
          <w:p w14:paraId="6C61991E" w14:textId="5156D5E8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CV000520403, VCV001070304, </w:t>
            </w: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VCV002939257 / PMID: 20956790, 23935176 / 3bilion dataset).</w:t>
            </w:r>
          </w:p>
        </w:tc>
        <w:tc>
          <w:tcPr>
            <w:tcW w:w="1167" w:type="dxa"/>
            <w:shd w:val="clear" w:color="auto" w:fill="auto"/>
          </w:tcPr>
          <w:p w14:paraId="773BFDD8" w14:textId="0B590917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SCN2A-related disorder (OMIM: 182390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71BE68B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E57C3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  <w:p w14:paraId="30C4C2AC" w14:textId="77777777" w:rsidR="0081139D" w:rsidRDefault="0081139D" w:rsidP="00E26C6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  <w:p w14:paraId="538641AD" w14:textId="77777777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048" w:type="dxa"/>
            <w:gridSpan w:val="2"/>
            <w:shd w:val="clear" w:color="auto" w:fill="auto"/>
          </w:tcPr>
          <w:p w14:paraId="60926D93" w14:textId="076D1A54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4F32243B" w14:textId="79755379" w:rsidR="0081139D" w:rsidRDefault="0011089F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110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CBZ </w:t>
            </w:r>
            <w:r w:rsidRPr="00110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1108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izures stopped</w:t>
            </w:r>
          </w:p>
        </w:tc>
      </w:tr>
      <w:tr w:rsidR="0081139D" w:rsidRPr="009F121B" w14:paraId="06040E4F" w14:textId="51A4BCBB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345869A5" w14:textId="45640269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</w:t>
            </w:r>
          </w:p>
        </w:tc>
        <w:tc>
          <w:tcPr>
            <w:tcW w:w="989" w:type="dxa"/>
            <w:shd w:val="clear" w:color="auto" w:fill="auto"/>
          </w:tcPr>
          <w:p w14:paraId="3ED9C0A6" w14:textId="28BD4D3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</w:t>
            </w:r>
          </w:p>
        </w:tc>
        <w:tc>
          <w:tcPr>
            <w:tcW w:w="1351" w:type="dxa"/>
            <w:shd w:val="clear" w:color="auto" w:fill="auto"/>
          </w:tcPr>
          <w:p w14:paraId="42C074C0" w14:textId="0147ED02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pilepsy, pyridoxine-dependent (OMIM: 266100)</w:t>
            </w:r>
          </w:p>
        </w:tc>
        <w:tc>
          <w:tcPr>
            <w:tcW w:w="990" w:type="dxa"/>
            <w:shd w:val="clear" w:color="auto" w:fill="auto"/>
          </w:tcPr>
          <w:p w14:paraId="6C4BB86C" w14:textId="3F5C17C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LDH7A1</w:t>
            </w:r>
          </w:p>
        </w:tc>
        <w:tc>
          <w:tcPr>
            <w:tcW w:w="1629" w:type="dxa"/>
            <w:shd w:val="clear" w:color="auto" w:fill="auto"/>
          </w:tcPr>
          <w:p w14:paraId="2FEEFCCC" w14:textId="4B091405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Genomic Position: 5-125891655-T-C 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118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61A&gt;G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17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Tyr354Cy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7E64F7CC" w14:textId="3651EA3F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observed at an extremely low frequency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 (total allele frequency: 0.001%). 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02833736" w14:textId="7F9431F9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7EE9CDE2" w14:textId="734E1B69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6A8C4AF1" w14:textId="167E7206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 product [REVEL: 0.75 (&gt;=0.6, sensitivity 0.68 and specificity 0.92); 3Cnet: 0.85 (&gt;=0.6, sensitivity 0.72 and precision 0.9)].</w:t>
            </w:r>
          </w:p>
        </w:tc>
        <w:tc>
          <w:tcPr>
            <w:tcW w:w="1440" w:type="dxa"/>
            <w:shd w:val="clear" w:color="auto" w:fill="auto"/>
          </w:tcPr>
          <w:p w14:paraId="2323E96D" w14:textId="0BE912CB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Same nucleotide change resulting in same amino acid change has been previously reported as pathogenic/likely pathogenic with strong evidence (</w:t>
            </w:r>
            <w:proofErr w:type="spell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ID: VCV001074455 / PMID: 22371912). The variant has been reported to be in trans with a pathogenic variant as either compound heterozygous or homozygous in at least 4 similarly affected unrelated individuals (PMID: 31737911, 33822359). A different missense change at the same codon (</w:t>
            </w:r>
            <w:proofErr w:type="gram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p.Tyr</w:t>
            </w:r>
            <w:proofErr w:type="gram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354Ser) has been reported to be associated with ALDH7A1 related disorder (</w:t>
            </w:r>
            <w:proofErr w:type="spell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ID: VCV002500759).</w:t>
            </w:r>
          </w:p>
        </w:tc>
        <w:tc>
          <w:tcPr>
            <w:tcW w:w="1167" w:type="dxa"/>
            <w:shd w:val="clear" w:color="auto" w:fill="auto"/>
          </w:tcPr>
          <w:p w14:paraId="33BEC753" w14:textId="0782BB95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pilepsy, pyridoxine-dependent (OMIM: 266100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38F194FE" w14:textId="3D6301B2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26EDA5F2" w14:textId="1A44D6D8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37E92ED8" w14:textId="2140A59B" w:rsidR="0081139D" w:rsidRPr="009F121B" w:rsidRDefault="0011089F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11089F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B6, lysin restriction, arginine supplementation </w:t>
            </w:r>
            <w:r w:rsidRPr="0011089F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11089F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seizure stop</w:t>
            </w:r>
          </w:p>
        </w:tc>
      </w:tr>
      <w:tr w:rsidR="0081139D" w:rsidRPr="009F121B" w14:paraId="6D011895" w14:textId="07B6F74E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5DAF7386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2EEFC75A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3FBFA236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</w:tcPr>
          <w:p w14:paraId="35BEB547" w14:textId="5DF2D364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LDH7A1</w:t>
            </w:r>
          </w:p>
        </w:tc>
        <w:tc>
          <w:tcPr>
            <w:tcW w:w="1629" w:type="dxa"/>
            <w:shd w:val="clear" w:color="auto" w:fill="auto"/>
          </w:tcPr>
          <w:p w14:paraId="703D3F74" w14:textId="47A482A3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Genomic Position: 5-125882067-C-A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118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14G&gt;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17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Gly505Val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78B83D19" w14:textId="0D3482DB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The variant is not 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4F0CE0F1" w14:textId="328CC4A8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3C1E56F1" w14:textId="5D61243E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72FA29C6" w14:textId="72B835BD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In silico tool predictions suggest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amaging effect of the variant on gene or gene product [REVEL: 0.91 (&gt;=0.6, sensitivity 0.68 and specificity 0.92); 3Cnet: 0.96 (&gt;=0.6, sensitivity 0.72 and precision 0.9)].</w:t>
            </w:r>
          </w:p>
        </w:tc>
        <w:tc>
          <w:tcPr>
            <w:tcW w:w="1440" w:type="dxa"/>
            <w:shd w:val="clear" w:color="auto" w:fill="auto"/>
          </w:tcPr>
          <w:p w14:paraId="0221830D" w14:textId="1FF27DFC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A different missense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change at the same codon (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Gly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05Arg) has been reported as pathogenic/likely pathogenic with strong evidence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204852 / PMID: 19128417).</w:t>
            </w:r>
          </w:p>
        </w:tc>
        <w:tc>
          <w:tcPr>
            <w:tcW w:w="1167" w:type="dxa"/>
            <w:shd w:val="clear" w:color="auto" w:fill="auto"/>
          </w:tcPr>
          <w:p w14:paraId="5AAD2F69" w14:textId="34D7FCCC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Epilepsy, pyridoxine-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ependent (OMIM: 266100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4100B6FF" w14:textId="5D09E630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Not performed as the variant 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53793C09" w14:textId="5FD0B599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VUS</w:t>
            </w:r>
          </w:p>
        </w:tc>
        <w:tc>
          <w:tcPr>
            <w:tcW w:w="1048" w:type="dxa"/>
            <w:gridSpan w:val="2"/>
          </w:tcPr>
          <w:p w14:paraId="113A0EDB" w14:textId="77777777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481EEF2C" w14:textId="7B589EC7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33344A3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7810936B" w14:textId="77777777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2EF475D8" w14:textId="77777777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</w:tcPr>
          <w:p w14:paraId="7359B09D" w14:textId="64D39994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LDH7A1</w:t>
            </w:r>
          </w:p>
        </w:tc>
        <w:tc>
          <w:tcPr>
            <w:tcW w:w="1629" w:type="dxa"/>
            <w:shd w:val="clear" w:color="auto" w:fill="auto"/>
          </w:tcPr>
          <w:p w14:paraId="52D96C5F" w14:textId="24B7AB4B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Genomic Position: 5-125912795-A-G 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118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26T&gt;C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17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Met209Thr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7A1F63BB" w14:textId="35331EA2" w:rsidR="0081139D" w:rsidRPr="003F34F8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2141FA5E" w14:textId="052B0426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7B2E9E51" w14:textId="5E4ACA5E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467C9624" w14:textId="76426A90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 product [REVEL: 0.69 (&gt;=0.6, sensitivity 0.68 and specificity 0.92); 3Cnet: 0.99 (&gt;=0.6, sensitivity 0.72 and precision 0.9)].</w:t>
            </w:r>
          </w:p>
        </w:tc>
        <w:tc>
          <w:tcPr>
            <w:tcW w:w="1440" w:type="dxa"/>
            <w:shd w:val="clear" w:color="auto" w:fill="auto"/>
          </w:tcPr>
          <w:p w14:paraId="3498C1B7" w14:textId="6CFEFE29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</w:tcPr>
          <w:p w14:paraId="634C4CC4" w14:textId="0D6961CF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pilepsy, pyridoxine-dependent (OMIM: 266100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0129D964" w14:textId="1ED9FFDE" w:rsidR="0081139D" w:rsidRPr="00E57C37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3D85912B" w14:textId="2C39ADEF" w:rsidR="0081139D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11D0337A" w14:textId="77777777" w:rsidR="0081139D" w:rsidRPr="009F121B" w:rsidRDefault="0081139D" w:rsidP="00E26C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068CC120" w14:textId="7B539A78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1CA0FC68" w14:textId="53DBB091" w:rsidR="0081139D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</w:t>
            </w:r>
          </w:p>
        </w:tc>
        <w:tc>
          <w:tcPr>
            <w:tcW w:w="989" w:type="dxa"/>
            <w:shd w:val="clear" w:color="auto" w:fill="auto"/>
          </w:tcPr>
          <w:p w14:paraId="66FFE417" w14:textId="5FFBEEA6" w:rsidR="0081139D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 Variant was observed: 1. PCCA (NM_00028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83+1G&gt;A (p.?) 2. NM_00028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37del (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Leu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646Ter)  </w:t>
            </w:r>
          </w:p>
        </w:tc>
        <w:tc>
          <w:tcPr>
            <w:tcW w:w="1351" w:type="dxa"/>
            <w:shd w:val="clear" w:color="auto" w:fill="auto"/>
          </w:tcPr>
          <w:p w14:paraId="01DE3D0C" w14:textId="5EFF34DD" w:rsidR="0081139D" w:rsidRPr="003F34F8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opionicacidemia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(OMIM: 606054)</w:t>
            </w:r>
          </w:p>
        </w:tc>
        <w:tc>
          <w:tcPr>
            <w:tcW w:w="990" w:type="dxa"/>
            <w:shd w:val="clear" w:color="auto" w:fill="auto"/>
          </w:tcPr>
          <w:p w14:paraId="45D89E0C" w14:textId="7F9BE4F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CCA</w:t>
            </w:r>
          </w:p>
        </w:tc>
        <w:tc>
          <w:tcPr>
            <w:tcW w:w="1629" w:type="dxa"/>
            <w:shd w:val="clear" w:color="auto" w:fill="auto"/>
          </w:tcPr>
          <w:p w14:paraId="2233FE0B" w14:textId="1AABBA0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3-100755215-G-A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00028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83+1G&gt;A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027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?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3FA5A1A5" w14:textId="490CD11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observed at an extremely low frequency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(total allele frequency: 0.001%).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503712E1" w14:textId="0BBE802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anonical splice site: predicted to alter splicing and result in a loss or disruption of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normal protein function. Multiple pathogenic loss-of-function variants are reported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ownstream of the variant.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6BDC16B4" w14:textId="26472A5E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755FF6D7" w14:textId="1331159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7D8D9541" w14:textId="5D16199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 variant has been reported to be associated with PCCA related disorder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D: VCV001066791).</w:t>
            </w:r>
          </w:p>
        </w:tc>
        <w:tc>
          <w:tcPr>
            <w:tcW w:w="1167" w:type="dxa"/>
            <w:shd w:val="clear" w:color="auto" w:fill="auto"/>
          </w:tcPr>
          <w:p w14:paraId="3BA3E842" w14:textId="33E0D0F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opionicacidemia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(OMIM: 606054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1A11F961" w14:textId="52BD20B1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3E98CA11" w14:textId="3C9C106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5159F4EA" w14:textId="2462B6EA" w:rsidR="0081139D" w:rsidRPr="009F121B" w:rsidRDefault="00C72A3C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Dietary propionic acid, carnitine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izure controlled</w:t>
            </w:r>
          </w:p>
        </w:tc>
      </w:tr>
      <w:tr w:rsidR="0081139D" w:rsidRPr="009F121B" w14:paraId="58FADB15" w14:textId="031590A6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2865F755" w14:textId="77777777" w:rsidR="0081139D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6ACE2EF3" w14:textId="77777777" w:rsidR="0081139D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02EC0D87" w14:textId="77777777" w:rsidR="0081139D" w:rsidRPr="003F34F8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</w:tcPr>
          <w:p w14:paraId="34CFA13A" w14:textId="4A2DFAB0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CCA</w:t>
            </w:r>
          </w:p>
        </w:tc>
        <w:tc>
          <w:tcPr>
            <w:tcW w:w="1629" w:type="dxa"/>
            <w:shd w:val="clear" w:color="auto" w:fill="auto"/>
          </w:tcPr>
          <w:p w14:paraId="1C68F5DB" w14:textId="60F6FF6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3-101167716-AT-A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00028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937del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027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Leu646Ter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01AC9D7E" w14:textId="7EB1584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56229076" w14:textId="7495772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op-gained (nonsense): predicted to result in a loss or disruption of normal protei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function through nonsense-mediated decay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(NMD) or protein truncation. Multiple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athogenic variants are reported downstream of the variant.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070CE6B9" w14:textId="25093D0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None</w:t>
            </w:r>
          </w:p>
        </w:tc>
        <w:tc>
          <w:tcPr>
            <w:tcW w:w="1620" w:type="dxa"/>
            <w:shd w:val="clear" w:color="auto" w:fill="auto"/>
          </w:tcPr>
          <w:p w14:paraId="14FC083F" w14:textId="6E772D5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3D525D7" w14:textId="6D13C08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</w:tcPr>
          <w:p w14:paraId="4319717D" w14:textId="29CE6F3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opionicacidemia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(OMIM: 606054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42238DB8" w14:textId="6F8E296F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6900A65B" w14:textId="3BD882F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Likely Pathogenic</w:t>
            </w:r>
          </w:p>
        </w:tc>
        <w:tc>
          <w:tcPr>
            <w:tcW w:w="1048" w:type="dxa"/>
            <w:gridSpan w:val="2"/>
          </w:tcPr>
          <w:p w14:paraId="6D5AE96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49CE8B62" w14:textId="53B8D7A1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2808C100" w14:textId="71380C12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</w:t>
            </w:r>
          </w:p>
        </w:tc>
        <w:tc>
          <w:tcPr>
            <w:tcW w:w="989" w:type="dxa"/>
            <w:shd w:val="clear" w:color="auto" w:fill="auto"/>
            <w:hideMark/>
          </w:tcPr>
          <w:p w14:paraId="762EACC5" w14:textId="33CBAF1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</w:t>
            </w:r>
          </w:p>
        </w:tc>
        <w:tc>
          <w:tcPr>
            <w:tcW w:w="1351" w:type="dxa"/>
            <w:shd w:val="clear" w:color="auto" w:fill="auto"/>
            <w:hideMark/>
          </w:tcPr>
          <w:p w14:paraId="77A7060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ypermethioninemia due to adenosine kinase deficiency (OMIM: 614300)</w:t>
            </w:r>
          </w:p>
        </w:tc>
        <w:tc>
          <w:tcPr>
            <w:tcW w:w="990" w:type="dxa"/>
            <w:shd w:val="clear" w:color="auto" w:fill="auto"/>
            <w:hideMark/>
          </w:tcPr>
          <w:p w14:paraId="5D9F8CD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DK</w:t>
            </w:r>
          </w:p>
        </w:tc>
        <w:tc>
          <w:tcPr>
            <w:tcW w:w="1629" w:type="dxa"/>
            <w:shd w:val="clear" w:color="auto" w:fill="auto"/>
            <w:hideMark/>
          </w:tcPr>
          <w:p w14:paraId="4CEBF56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0-76153999-T-C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6721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74T&gt;C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671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Val125Ala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om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1331E7E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7C99617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changes are a common disease-causing mechanism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233C7A4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622AE4A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 produc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(REVEL: 0.90; 3Cnet: 0.12).</w:t>
            </w:r>
          </w:p>
        </w:tc>
        <w:tc>
          <w:tcPr>
            <w:tcW w:w="1440" w:type="dxa"/>
            <w:shd w:val="clear" w:color="auto" w:fill="auto"/>
            <w:hideMark/>
          </w:tcPr>
          <w:p w14:paraId="2292E11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77D203F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ypermethioninemia due to adenosine kinase deficiency (OMIM: 614300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4EEE5DE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2994BAC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753529B4" w14:textId="320B4ED4" w:rsidR="0081139D" w:rsidRPr="009F121B" w:rsidRDefault="00C72A3C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Dietary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izure stopped</w:t>
            </w:r>
          </w:p>
        </w:tc>
      </w:tr>
      <w:tr w:rsidR="0081139D" w:rsidRPr="009F121B" w14:paraId="74A6492B" w14:textId="138DE604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7FD3B020" w14:textId="7C6BB4AF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</w:t>
            </w:r>
          </w:p>
        </w:tc>
        <w:tc>
          <w:tcPr>
            <w:tcW w:w="989" w:type="dxa"/>
            <w:shd w:val="clear" w:color="auto" w:fill="auto"/>
          </w:tcPr>
          <w:p w14:paraId="7718B767" w14:textId="3294509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 KCNQ2 NM_172107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68G&gt;A (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Gly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90Ser)</w:t>
            </w:r>
          </w:p>
        </w:tc>
        <w:tc>
          <w:tcPr>
            <w:tcW w:w="1351" w:type="dxa"/>
            <w:shd w:val="clear" w:color="auto" w:fill="auto"/>
          </w:tcPr>
          <w:p w14:paraId="0A40ED52" w14:textId="7EE53201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pileptic encephalopathy, early infantile, 7 (OMIM: 613720)</w:t>
            </w:r>
          </w:p>
        </w:tc>
        <w:tc>
          <w:tcPr>
            <w:tcW w:w="990" w:type="dxa"/>
            <w:shd w:val="clear" w:color="auto" w:fill="auto"/>
          </w:tcPr>
          <w:p w14:paraId="77DD22DA" w14:textId="39BC5F8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KCNQ2</w:t>
            </w:r>
          </w:p>
        </w:tc>
        <w:tc>
          <w:tcPr>
            <w:tcW w:w="1629" w:type="dxa"/>
            <w:shd w:val="clear" w:color="auto" w:fill="auto"/>
          </w:tcPr>
          <w:p w14:paraId="798EEAA5" w14:textId="0AAA8290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20-62071010-C-T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172107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68G&gt;A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742105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Gly290Ser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7ACCBA0B" w14:textId="4A5F75B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1B0A2CD0" w14:textId="4B3428E0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changes are a common disease-causing mechanism.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7065E1EE" w14:textId="2B10FE1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0F995469" w14:textId="45F023E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 produc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(REVEL: 0.96; 3Cnet: 0.94).</w:t>
            </w:r>
          </w:p>
        </w:tc>
        <w:tc>
          <w:tcPr>
            <w:tcW w:w="1440" w:type="dxa"/>
            <w:shd w:val="clear" w:color="auto" w:fill="auto"/>
          </w:tcPr>
          <w:p w14:paraId="0847F7D2" w14:textId="289E183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ame nucleotide change resulting in same amino acid change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VCV000369768) and different missense changes at the same codon (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Gly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90Asp,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Gly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290Val /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039762, VCV000523563) have been previously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reported as pathogenic/likely pathogenic with strong evidence.</w:t>
            </w:r>
          </w:p>
        </w:tc>
        <w:tc>
          <w:tcPr>
            <w:tcW w:w="1167" w:type="dxa"/>
            <w:shd w:val="clear" w:color="auto" w:fill="auto"/>
          </w:tcPr>
          <w:p w14:paraId="4BFAE531" w14:textId="54136113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pileptic encephalopathy, early infantile, 7 (OMIM: 613720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73376197" w14:textId="067FFC1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2EA7C110" w14:textId="76F7685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233B7B73" w14:textId="6984D514" w:rsidR="0011089F" w:rsidRDefault="00C72A3C" w:rsidP="0011089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PHT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izures frequency decreased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</w:t>
            </w:r>
          </w:p>
          <w:p w14:paraId="45BDD23D" w14:textId="77777777" w:rsidR="0011089F" w:rsidRPr="0011089F" w:rsidRDefault="0011089F" w:rsidP="0011089F">
            <w:pPr>
              <w:rPr>
                <w:rFonts w:ascii="Arial" w:eastAsia="Times New Roman" w:hAnsi="Arial" w:cs="Arial"/>
                <w:sz w:val="16"/>
                <w:szCs w:val="16"/>
                <w:lang w:eastAsia="en-ID"/>
              </w:rPr>
            </w:pPr>
          </w:p>
        </w:tc>
      </w:tr>
      <w:tr w:rsidR="0081139D" w:rsidRPr="009F121B" w14:paraId="69E7C0DE" w14:textId="1E373D23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3491F155" w14:textId="380D8B31" w:rsidR="0081139D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</w:t>
            </w:r>
          </w:p>
        </w:tc>
        <w:tc>
          <w:tcPr>
            <w:tcW w:w="989" w:type="dxa"/>
            <w:shd w:val="clear" w:color="auto" w:fill="auto"/>
          </w:tcPr>
          <w:p w14:paraId="5DE40CDD" w14:textId="27C553E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</w:tcPr>
          <w:p w14:paraId="10CE62F7" w14:textId="5830E73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ravet syndrome (OMIM: 607208)</w:t>
            </w:r>
          </w:p>
        </w:tc>
        <w:tc>
          <w:tcPr>
            <w:tcW w:w="990" w:type="dxa"/>
            <w:shd w:val="clear" w:color="auto" w:fill="auto"/>
          </w:tcPr>
          <w:p w14:paraId="58B747B0" w14:textId="6722ED1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CN1A</w:t>
            </w:r>
          </w:p>
        </w:tc>
        <w:tc>
          <w:tcPr>
            <w:tcW w:w="1629" w:type="dxa"/>
            <w:shd w:val="clear" w:color="auto" w:fill="auto"/>
          </w:tcPr>
          <w:p w14:paraId="0A46205B" w14:textId="41EE69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2-166859265-T-C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00116596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003-2A&gt;G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159435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?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3F53E860" w14:textId="7250D97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11066FE3" w14:textId="22B37EE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anonical splice site: predicted to alter splicing and result in a loss or disruption of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normal protein function. Multiple pathogenic loss-of-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function variants are reported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ownstream of the variant.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3EFF161B" w14:textId="5B18214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None</w:t>
            </w:r>
          </w:p>
        </w:tc>
        <w:tc>
          <w:tcPr>
            <w:tcW w:w="1620" w:type="dxa"/>
            <w:shd w:val="clear" w:color="auto" w:fill="auto"/>
          </w:tcPr>
          <w:p w14:paraId="5AFFDDF4" w14:textId="47C1BE4B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4F2B2CF" w14:textId="6EAE15B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</w:tcPr>
          <w:p w14:paraId="0DC26886" w14:textId="2784F35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ravet syndrome (OMIM: 607208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76308E6E" w14:textId="327817D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3FD5032E" w14:textId="4438492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Likely Pathogenic</w:t>
            </w:r>
          </w:p>
        </w:tc>
        <w:tc>
          <w:tcPr>
            <w:tcW w:w="1048" w:type="dxa"/>
            <w:gridSpan w:val="2"/>
          </w:tcPr>
          <w:p w14:paraId="48312C6D" w14:textId="42F8BE89" w:rsidR="0011089F" w:rsidRPr="0011089F" w:rsidRDefault="00C72A3C" w:rsidP="0011089F">
            <w:pPr>
              <w:rPr>
                <w:rFonts w:ascii="Arial" w:eastAsia="Times New Roman" w:hAnsi="Arial" w:cs="Arial"/>
                <w:sz w:val="16"/>
                <w:szCs w:val="16"/>
                <w:lang w:eastAsia="en-ID"/>
              </w:rPr>
            </w:pP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PHT stopped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izures frequency decreased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</w:t>
            </w:r>
          </w:p>
        </w:tc>
      </w:tr>
      <w:tr w:rsidR="0081139D" w:rsidRPr="009F121B" w14:paraId="0DF43B26" w14:textId="21821ABB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2CCDDE06" w14:textId="3568BEFD" w:rsidR="0081139D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</w:t>
            </w:r>
          </w:p>
        </w:tc>
        <w:tc>
          <w:tcPr>
            <w:tcW w:w="989" w:type="dxa"/>
            <w:shd w:val="clear" w:color="auto" w:fill="auto"/>
          </w:tcPr>
          <w:p w14:paraId="70CB45F2" w14:textId="55B76D8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</w:t>
            </w:r>
          </w:p>
        </w:tc>
        <w:tc>
          <w:tcPr>
            <w:tcW w:w="1351" w:type="dxa"/>
            <w:shd w:val="clear" w:color="auto" w:fill="auto"/>
          </w:tcPr>
          <w:p w14:paraId="414756D7" w14:textId="78F23041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CN1A-related disorder (OMIM: 182389)</w:t>
            </w:r>
          </w:p>
        </w:tc>
        <w:tc>
          <w:tcPr>
            <w:tcW w:w="990" w:type="dxa"/>
            <w:shd w:val="clear" w:color="auto" w:fill="auto"/>
          </w:tcPr>
          <w:p w14:paraId="68DB4EBE" w14:textId="7E3227BE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CN1A</w:t>
            </w:r>
          </w:p>
        </w:tc>
        <w:tc>
          <w:tcPr>
            <w:tcW w:w="1629" w:type="dxa"/>
            <w:shd w:val="clear" w:color="auto" w:fill="auto"/>
          </w:tcPr>
          <w:p w14:paraId="4068CAA8" w14:textId="652BA73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Genomic Position: 2-166929894-G-T 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116596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38C&gt;A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159435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Leu80Me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0F335DA2" w14:textId="56BB11A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409BD815" w14:textId="61A0BBE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35BD7B5D" w14:textId="6E55B2BB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4132818A" w14:textId="68B6AF03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 product [3Cnet: 0.79 (&gt;=0.6, sensitivity 0.72 and precision 0.9)].</w:t>
            </w:r>
          </w:p>
        </w:tc>
        <w:tc>
          <w:tcPr>
            <w:tcW w:w="1440" w:type="dxa"/>
            <w:shd w:val="clear" w:color="auto" w:fill="auto"/>
          </w:tcPr>
          <w:p w14:paraId="49A07468" w14:textId="4364E254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</w:tcPr>
          <w:p w14:paraId="2B9E9B7D" w14:textId="104B7AFF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CN1A-related disorder (OMIM: 182389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7EBFDEDA" w14:textId="3ABA513E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21D5463C" w14:textId="18CB91B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17483634" w14:textId="0AC53DAF" w:rsidR="0081139D" w:rsidRPr="009F121B" w:rsidRDefault="00C72A3C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CBZ stopped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izures frequency decreased</w:t>
            </w:r>
          </w:p>
        </w:tc>
      </w:tr>
      <w:tr w:rsidR="0081139D" w:rsidRPr="009F121B" w14:paraId="39D6E6FE" w14:textId="48541A31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26F49D28" w14:textId="3BC3F24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</w:t>
            </w:r>
          </w:p>
        </w:tc>
        <w:tc>
          <w:tcPr>
            <w:tcW w:w="989" w:type="dxa"/>
            <w:shd w:val="clear" w:color="auto" w:fill="auto"/>
          </w:tcPr>
          <w:p w14:paraId="113DD77C" w14:textId="3DB19AB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</w:tcPr>
          <w:p w14:paraId="0C805C42" w14:textId="6188D3C4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ravet syndrome (OMIM: 607208)</w:t>
            </w:r>
          </w:p>
        </w:tc>
        <w:tc>
          <w:tcPr>
            <w:tcW w:w="990" w:type="dxa"/>
            <w:shd w:val="clear" w:color="auto" w:fill="auto"/>
          </w:tcPr>
          <w:p w14:paraId="336009E6" w14:textId="5930E104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TC21B, SCN1A, SCN9A</w:t>
            </w:r>
          </w:p>
        </w:tc>
        <w:tc>
          <w:tcPr>
            <w:tcW w:w="1629" w:type="dxa"/>
            <w:shd w:val="clear" w:color="auto" w:fill="auto"/>
          </w:tcPr>
          <w:p w14:paraId="06687FB2" w14:textId="433535F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2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(?_166731265)_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167168266_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?)[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L]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ytogenetic band: 2q24.3 (minimum size: 437Kb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Type: Deletio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71F7798C" w14:textId="6B64F51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3DFEDE4E" w14:textId="1B1B4674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75A32648" w14:textId="006A948E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re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e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multiple similarly affected individuals reported with similar likely pathogenic copy-number-loss overlapping this region (PMID: 25524840, 27113213).</w:t>
            </w:r>
          </w:p>
        </w:tc>
        <w:tc>
          <w:tcPr>
            <w:tcW w:w="1620" w:type="dxa"/>
            <w:shd w:val="clear" w:color="auto" w:fill="auto"/>
          </w:tcPr>
          <w:p w14:paraId="0F009118" w14:textId="13D1B8D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3CAFFCA" w14:textId="6FAD053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Other pathogenic variants have been reported in this region.</w:t>
            </w:r>
          </w:p>
        </w:tc>
        <w:tc>
          <w:tcPr>
            <w:tcW w:w="1167" w:type="dxa"/>
            <w:shd w:val="clear" w:color="auto" w:fill="auto"/>
          </w:tcPr>
          <w:p w14:paraId="3DC3B975" w14:textId="5BAE1703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ravet syndrome (OMIM: 607208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18AE8583" w14:textId="40B5B24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WGS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7A44BB6B" w14:textId="1584D54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5D7DB792" w14:textId="50D8CFD7" w:rsidR="0011089F" w:rsidRPr="0011089F" w:rsidRDefault="00C72A3C" w:rsidP="0011089F">
            <w:pPr>
              <w:rPr>
                <w:rFonts w:ascii="Arial" w:eastAsia="Times New Roman" w:hAnsi="Arial" w:cs="Arial"/>
                <w:sz w:val="16"/>
                <w:szCs w:val="16"/>
                <w:lang w:eastAsia="en-ID"/>
              </w:rPr>
            </w:pP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OXC stopped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eizures frequency decreased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</w:t>
            </w:r>
          </w:p>
        </w:tc>
      </w:tr>
      <w:tr w:rsidR="0081139D" w:rsidRPr="009F121B" w14:paraId="0CDA862F" w14:textId="3AF839DA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59C58980" w14:textId="2EEACA8E" w:rsidR="0081139D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0A38E5C5" w14:textId="033040A4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</w:t>
            </w:r>
          </w:p>
        </w:tc>
        <w:tc>
          <w:tcPr>
            <w:tcW w:w="1351" w:type="dxa"/>
            <w:shd w:val="clear" w:color="auto" w:fill="auto"/>
          </w:tcPr>
          <w:p w14:paraId="43D36A1E" w14:textId="6D2C96A3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velopmental and epileptic encephalopathy 11 (OMIM: 613721)</w:t>
            </w:r>
          </w:p>
        </w:tc>
        <w:tc>
          <w:tcPr>
            <w:tcW w:w="990" w:type="dxa"/>
            <w:shd w:val="clear" w:color="auto" w:fill="auto"/>
          </w:tcPr>
          <w:p w14:paraId="209AD98A" w14:textId="629BDAD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SCN2A</w:t>
            </w:r>
          </w:p>
        </w:tc>
        <w:tc>
          <w:tcPr>
            <w:tcW w:w="1629" w:type="dxa"/>
            <w:shd w:val="clear" w:color="auto" w:fill="auto"/>
          </w:tcPr>
          <w:p w14:paraId="6F985866" w14:textId="10280D3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Genomic Position: 2-166166890-T-C 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104014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55T&gt;C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03523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Met252Thr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Zygosity: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</w:tcPr>
          <w:p w14:paraId="42843605" w14:textId="6B8F513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</w:tcPr>
          <w:p w14:paraId="6519261F" w14:textId="742B9633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</w:tcPr>
          <w:p w14:paraId="10D857F8" w14:textId="472E200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</w:tcPr>
          <w:p w14:paraId="56B37D5D" w14:textId="4F8FB65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In silico tool predictions suggest damaging effect of the variant on gene or gene product [REVEL: 0.95 (&gt;=0.6, sensitivity 0.68 and specificity 0.92); 3Cnet: 0.95 (&gt;=0.6, sensitivity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0.72 and precision 0.9)].</w:t>
            </w:r>
          </w:p>
        </w:tc>
        <w:tc>
          <w:tcPr>
            <w:tcW w:w="1440" w:type="dxa"/>
            <w:shd w:val="clear" w:color="auto" w:fill="auto"/>
          </w:tcPr>
          <w:p w14:paraId="3EDD426F" w14:textId="5752DC81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ifferent missense changes at the same codon (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Met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252Ile,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Met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252Val) have been reported to be associated with SCN2A related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isorder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029889 / PMID: 20371507, 34894057).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owever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the evidence of pathogenicity is insufficient at this time.</w:t>
            </w:r>
          </w:p>
        </w:tc>
        <w:tc>
          <w:tcPr>
            <w:tcW w:w="1167" w:type="dxa"/>
            <w:shd w:val="clear" w:color="auto" w:fill="auto"/>
          </w:tcPr>
          <w:p w14:paraId="494A7A82" w14:textId="20E223D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evelopmental and epileptic encephalopathy 11 (OMIM: 613721)</w:t>
            </w:r>
          </w:p>
        </w:tc>
        <w:tc>
          <w:tcPr>
            <w:tcW w:w="1292" w:type="dxa"/>
            <w:gridSpan w:val="2"/>
            <w:shd w:val="clear" w:color="auto" w:fill="auto"/>
          </w:tcPr>
          <w:p w14:paraId="494AB36E" w14:textId="1E85ED4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</w:tcPr>
          <w:p w14:paraId="51D25382" w14:textId="12ECDEDE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5FD0238E" w14:textId="329C68C9" w:rsidR="0081139D" w:rsidRPr="009F121B" w:rsidRDefault="00C72A3C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CBZ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</w:t>
            </w:r>
            <w:r w:rsidRPr="00C72A3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eizures stopped</w:t>
            </w:r>
          </w:p>
        </w:tc>
      </w:tr>
      <w:tr w:rsidR="0081139D" w:rsidRPr="009F121B" w14:paraId="2AF03AE1" w14:textId="4EF0E3BD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39090332" w14:textId="45E100E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1</w:t>
            </w:r>
          </w:p>
        </w:tc>
        <w:tc>
          <w:tcPr>
            <w:tcW w:w="989" w:type="dxa"/>
            <w:shd w:val="clear" w:color="auto" w:fill="auto"/>
            <w:hideMark/>
          </w:tcPr>
          <w:p w14:paraId="13C60AB1" w14:textId="72E0E6F4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 Variant was observed 1: 4-107258117-C-A (GRCh37)</w:t>
            </w:r>
          </w:p>
        </w:tc>
        <w:tc>
          <w:tcPr>
            <w:tcW w:w="1351" w:type="dxa"/>
            <w:shd w:val="clear" w:color="auto" w:fill="auto"/>
            <w:hideMark/>
          </w:tcPr>
          <w:p w14:paraId="2F94E4D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Leukodystrophy,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ypomyelinating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, 3 (OMIM: 260600)</w:t>
            </w:r>
          </w:p>
        </w:tc>
        <w:tc>
          <w:tcPr>
            <w:tcW w:w="990" w:type="dxa"/>
            <w:shd w:val="clear" w:color="auto" w:fill="auto"/>
            <w:hideMark/>
          </w:tcPr>
          <w:p w14:paraId="7E1C035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IMP1</w:t>
            </w:r>
          </w:p>
        </w:tc>
        <w:tc>
          <w:tcPr>
            <w:tcW w:w="1629" w:type="dxa"/>
            <w:shd w:val="clear" w:color="auto" w:fill="auto"/>
            <w:hideMark/>
          </w:tcPr>
          <w:p w14:paraId="13B813E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4-107258117-C-A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001142416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95C&gt;A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135888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Ser232Ter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om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17DFE72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03B4588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op-gained (nonsense): predicted to result in a loss or disruption of normal protei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function through nonsense-mediated decay (NMD) or protein truncation. Multiple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athogenic variants are reported downstream of the variant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38B603B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Regardless of the mechanism, a variant called homozygous is by default in trans.</w:t>
            </w:r>
          </w:p>
        </w:tc>
        <w:tc>
          <w:tcPr>
            <w:tcW w:w="1620" w:type="dxa"/>
            <w:shd w:val="clear" w:color="auto" w:fill="auto"/>
            <w:hideMark/>
          </w:tcPr>
          <w:p w14:paraId="39B8A1C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7B23082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09FD07E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Leukodystrophy,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ypomyelinating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, 3 (OMIM: 260600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4B25F2D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09E17FC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0A5DABB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41F3D4CA" w14:textId="469268F2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02CAA86F" w14:textId="55522A81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</w:t>
            </w:r>
          </w:p>
        </w:tc>
        <w:tc>
          <w:tcPr>
            <w:tcW w:w="989" w:type="dxa"/>
            <w:shd w:val="clear" w:color="auto" w:fill="auto"/>
            <w:hideMark/>
          </w:tcPr>
          <w:p w14:paraId="46404F85" w14:textId="51AD5CB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 ARX NM_139058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06del (NP_620689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Pro403ArgfsTer60)</w:t>
            </w:r>
          </w:p>
        </w:tc>
        <w:tc>
          <w:tcPr>
            <w:tcW w:w="1351" w:type="dxa"/>
            <w:shd w:val="clear" w:color="auto" w:fill="auto"/>
            <w:hideMark/>
          </w:tcPr>
          <w:p w14:paraId="2C37898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Lissencephaly, X-linked 2</w:t>
            </w:r>
          </w:p>
        </w:tc>
        <w:tc>
          <w:tcPr>
            <w:tcW w:w="990" w:type="dxa"/>
            <w:shd w:val="clear" w:color="auto" w:fill="auto"/>
            <w:hideMark/>
          </w:tcPr>
          <w:p w14:paraId="69A4665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X</w:t>
            </w:r>
          </w:p>
        </w:tc>
        <w:tc>
          <w:tcPr>
            <w:tcW w:w="1629" w:type="dxa"/>
            <w:shd w:val="clear" w:color="auto" w:fill="auto"/>
            <w:hideMark/>
          </w:tcPr>
          <w:p w14:paraId="62F8324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X-25025469-GC-G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139058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206del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(NP_620689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Pro403ArgfsTer60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66AE0A4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It is absent from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3DCE793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 deletion creates a frameshift variant, which is expected to cause a loss of normal protein function via nonsense-mediated mRNA decay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350C871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3CA6ACC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614050E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7B6D51C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Lissencephaly, X-linked 2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2BE6927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478E879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Likely Pathogenic</w:t>
            </w:r>
          </w:p>
        </w:tc>
        <w:tc>
          <w:tcPr>
            <w:tcW w:w="1048" w:type="dxa"/>
            <w:gridSpan w:val="2"/>
          </w:tcPr>
          <w:p w14:paraId="79D0EC5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1FD29C2F" w14:textId="5F07E367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75807FB0" w14:textId="055C661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3</w:t>
            </w:r>
          </w:p>
        </w:tc>
        <w:tc>
          <w:tcPr>
            <w:tcW w:w="989" w:type="dxa"/>
            <w:shd w:val="clear" w:color="auto" w:fill="auto"/>
            <w:hideMark/>
          </w:tcPr>
          <w:p w14:paraId="423720AD" w14:textId="33AC568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 (POSITIVE Variant was observed 1: Variant 1 X-25031039-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C-T (GRCh37) </w:t>
            </w:r>
          </w:p>
        </w:tc>
        <w:tc>
          <w:tcPr>
            <w:tcW w:w="1351" w:type="dxa"/>
            <w:shd w:val="clear" w:color="auto" w:fill="auto"/>
            <w:hideMark/>
          </w:tcPr>
          <w:p w14:paraId="57ED57C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evelopmental and epileptic encephalopathy 1 (OMIM: 308350)</w:t>
            </w:r>
          </w:p>
        </w:tc>
        <w:tc>
          <w:tcPr>
            <w:tcW w:w="990" w:type="dxa"/>
            <w:shd w:val="clear" w:color="auto" w:fill="auto"/>
            <w:hideMark/>
          </w:tcPr>
          <w:p w14:paraId="474D395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X</w:t>
            </w:r>
          </w:p>
        </w:tc>
        <w:tc>
          <w:tcPr>
            <w:tcW w:w="1629" w:type="dxa"/>
            <w:shd w:val="clear" w:color="auto" w:fill="auto"/>
            <w:hideMark/>
          </w:tcPr>
          <w:p w14:paraId="789DCCD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X-25031039-C-T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139058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73G&gt;A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620689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Arg358Ly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Zygosity: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Hemi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58C764B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746E8A0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4FB2236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00061A9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duct REVEL: 0.75 (0.6, sensitivity 0.68 and specificity 0.92).</w:t>
            </w:r>
          </w:p>
        </w:tc>
        <w:tc>
          <w:tcPr>
            <w:tcW w:w="1440" w:type="dxa"/>
            <w:shd w:val="clear" w:color="auto" w:fill="auto"/>
            <w:hideMark/>
          </w:tcPr>
          <w:p w14:paraId="0536CE5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ifferent missense changes at the same codon (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Arg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358Ser,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Arg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58Trp) have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been reported to be associated with ARX related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isorder (PMID: 21416597,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21496008).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owever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the evidence of pathogenicity is insufficient at this time.</w:t>
            </w:r>
          </w:p>
        </w:tc>
        <w:tc>
          <w:tcPr>
            <w:tcW w:w="1167" w:type="dxa"/>
            <w:shd w:val="clear" w:color="auto" w:fill="auto"/>
            <w:hideMark/>
          </w:tcPr>
          <w:p w14:paraId="22970EB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Developmental and epileptic encephalopathy 1 (OMIM: 308350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181C569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1231E95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4CABD4F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4DDD4EF2" w14:textId="7714D1F4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31524D4F" w14:textId="0D364A8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4</w:t>
            </w:r>
          </w:p>
        </w:tc>
        <w:tc>
          <w:tcPr>
            <w:tcW w:w="989" w:type="dxa"/>
            <w:shd w:val="clear" w:color="auto" w:fill="auto"/>
            <w:hideMark/>
          </w:tcPr>
          <w:p w14:paraId="6DBE732A" w14:textId="5DAF8370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</w:t>
            </w:r>
          </w:p>
        </w:tc>
        <w:tc>
          <w:tcPr>
            <w:tcW w:w="1351" w:type="dxa"/>
            <w:shd w:val="clear" w:color="auto" w:fill="auto"/>
            <w:hideMark/>
          </w:tcPr>
          <w:p w14:paraId="3E55060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eurodevelopmental disorder with hypotonia, language delay, and skeletal defects with or without seizure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(OMIM: 620029)</w:t>
            </w:r>
          </w:p>
        </w:tc>
        <w:tc>
          <w:tcPr>
            <w:tcW w:w="990" w:type="dxa"/>
            <w:shd w:val="clear" w:color="auto" w:fill="auto"/>
            <w:hideMark/>
          </w:tcPr>
          <w:p w14:paraId="5ED4E01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ACNA1C</w:t>
            </w:r>
          </w:p>
        </w:tc>
        <w:tc>
          <w:tcPr>
            <w:tcW w:w="1629" w:type="dxa"/>
            <w:shd w:val="clear" w:color="auto" w:fill="auto"/>
            <w:hideMark/>
          </w:tcPr>
          <w:p w14:paraId="27A55F8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2-2675692-C-T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000719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13C&gt;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0710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Thr538Me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0E4F302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0EF683F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changes are a common disease-causing mechanism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2232292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79615F0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duct REVEL: 0.91 (0.6, sensitivity 0.68 and specificity 0.92); 3Cnet: 0.65 (0.6, sensitivity 0.72 and precision 0,9)]</w:t>
            </w:r>
          </w:p>
        </w:tc>
        <w:tc>
          <w:tcPr>
            <w:tcW w:w="1440" w:type="dxa"/>
            <w:shd w:val="clear" w:color="auto" w:fill="auto"/>
            <w:hideMark/>
          </w:tcPr>
          <w:p w14:paraId="2787BA0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1CF79B3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eurodevelopmental disorder with hypotonia, language delay, and skeletal defects with or without seizures (OMIM: 620029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6209970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24F45E9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74C7648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5BEDE94E" w14:textId="206804EE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0B329602" w14:textId="573C8561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</w:t>
            </w:r>
          </w:p>
        </w:tc>
        <w:tc>
          <w:tcPr>
            <w:tcW w:w="989" w:type="dxa"/>
            <w:shd w:val="clear" w:color="auto" w:fill="auto"/>
            <w:hideMark/>
          </w:tcPr>
          <w:p w14:paraId="3E2A8B6E" w14:textId="3D6C9F93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0133DBE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llectual developmental disorder, X-linked 1 (OMIM: 309530)</w:t>
            </w:r>
          </w:p>
        </w:tc>
        <w:tc>
          <w:tcPr>
            <w:tcW w:w="990" w:type="dxa"/>
            <w:shd w:val="clear" w:color="auto" w:fill="auto"/>
            <w:hideMark/>
          </w:tcPr>
          <w:p w14:paraId="3D88A1D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QSEC2</w:t>
            </w:r>
          </w:p>
        </w:tc>
        <w:tc>
          <w:tcPr>
            <w:tcW w:w="1629" w:type="dxa"/>
            <w:shd w:val="clear" w:color="auto" w:fill="auto"/>
            <w:hideMark/>
          </w:tcPr>
          <w:p w14:paraId="3DB6467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Genomic Position: X-53265678-C-T 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1111125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278-1G&gt;A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1104595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?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mi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14B95A5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25CB3D5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anonical splice site: predicted to alter splicing and result in a loss or disruption of normal protein function. Multiple pathogenic loss-of-function variants are reported downstream of the variant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00FCA02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76999DF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s predict the variant to alter splicing and produce an abnormal transcript [Splice AI: 0.94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pliceogenicity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&gt;=0.2, non-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pliceogenicity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&lt;0.1)].</w:t>
            </w:r>
          </w:p>
        </w:tc>
        <w:tc>
          <w:tcPr>
            <w:tcW w:w="1440" w:type="dxa"/>
            <w:shd w:val="clear" w:color="auto" w:fill="auto"/>
            <w:hideMark/>
          </w:tcPr>
          <w:p w14:paraId="7E4DC85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090CE05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llectual developmental disorder, X-linked 1 (OMIM: 309530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4E0859B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31671DC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Likely pathogenic</w:t>
            </w:r>
          </w:p>
        </w:tc>
        <w:tc>
          <w:tcPr>
            <w:tcW w:w="1048" w:type="dxa"/>
            <w:gridSpan w:val="2"/>
          </w:tcPr>
          <w:p w14:paraId="5191E45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04C89733" w14:textId="64F2D60B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6BD8B053" w14:textId="2A0F724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6</w:t>
            </w:r>
          </w:p>
        </w:tc>
        <w:tc>
          <w:tcPr>
            <w:tcW w:w="989" w:type="dxa"/>
            <w:shd w:val="clear" w:color="auto" w:fill="auto"/>
            <w:hideMark/>
          </w:tcPr>
          <w:p w14:paraId="511C2DE7" w14:textId="2EB188C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4119C53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boleda-Tham syndrome (OMIM: 616268)</w:t>
            </w:r>
          </w:p>
        </w:tc>
        <w:tc>
          <w:tcPr>
            <w:tcW w:w="990" w:type="dxa"/>
            <w:shd w:val="clear" w:color="auto" w:fill="auto"/>
            <w:hideMark/>
          </w:tcPr>
          <w:p w14:paraId="14AFC81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KAT6A</w:t>
            </w:r>
          </w:p>
        </w:tc>
        <w:tc>
          <w:tcPr>
            <w:tcW w:w="1629" w:type="dxa"/>
            <w:shd w:val="clear" w:color="auto" w:fill="auto"/>
            <w:hideMark/>
          </w:tcPr>
          <w:p w14:paraId="369AFC0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Genomic Position: 8-41792353-G-A 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6766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385C&gt;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6757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Arg1129Ter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72C3A02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55E43C4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op-gained (nonsense): predicted to result in a loss or disruption of normal protein function through protein truncation. The predicted truncated protein may be shortened by more than 10%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2FE8711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0347534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62528F0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 variant has been reported at least twice as pathogenic with clinical assertions and evidence for the classification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180229 / PMID: 25728775 / 3billion dataset).</w:t>
            </w:r>
          </w:p>
        </w:tc>
        <w:tc>
          <w:tcPr>
            <w:tcW w:w="1167" w:type="dxa"/>
            <w:shd w:val="clear" w:color="auto" w:fill="auto"/>
            <w:hideMark/>
          </w:tcPr>
          <w:p w14:paraId="1446D1C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boleda-Tham syndrome (OMIM: 616268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7BEA608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698740A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530A536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26E12B00" w14:textId="4E2EE72B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4AA1D0C5" w14:textId="688C1A48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</w:t>
            </w:r>
          </w:p>
        </w:tc>
        <w:tc>
          <w:tcPr>
            <w:tcW w:w="989" w:type="dxa"/>
            <w:shd w:val="clear" w:color="auto" w:fill="auto"/>
            <w:hideMark/>
          </w:tcPr>
          <w:p w14:paraId="5B6C20A3" w14:textId="32037B66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5E2CF22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proofErr w:type="spellStart"/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eurofibromatosis,type</w:t>
            </w:r>
            <w:proofErr w:type="spellEnd"/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1</w:t>
            </w:r>
          </w:p>
        </w:tc>
        <w:tc>
          <w:tcPr>
            <w:tcW w:w="990" w:type="dxa"/>
            <w:shd w:val="clear" w:color="auto" w:fill="auto"/>
            <w:hideMark/>
          </w:tcPr>
          <w:p w14:paraId="7D52429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F1</w:t>
            </w:r>
          </w:p>
        </w:tc>
        <w:tc>
          <w:tcPr>
            <w:tcW w:w="1629" w:type="dxa"/>
            <w:shd w:val="clear" w:color="auto" w:fill="auto"/>
            <w:hideMark/>
          </w:tcPr>
          <w:p w14:paraId="57D284A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7-29576097-TC-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1042492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076del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(NP_001035957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Pro1359LeufsTer19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Mother's Variant: Negative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42390CF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It is absent from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21B2F59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 deletion creates a frameshift variant, which is expected to cause a loss of normal protein function via nonsense-mediated mRNA decay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69853D0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37825FA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1F9D438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is variant has been reported as pathogenic more than twice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VCV000431632, PMID:9003501), along with assertion criteria based on the ACMG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guidelines.</w:t>
            </w:r>
          </w:p>
        </w:tc>
        <w:tc>
          <w:tcPr>
            <w:tcW w:w="1167" w:type="dxa"/>
            <w:shd w:val="clear" w:color="auto" w:fill="auto"/>
            <w:hideMark/>
          </w:tcPr>
          <w:p w14:paraId="6F35013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proofErr w:type="spellStart"/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eurofibromatosis,type</w:t>
            </w:r>
            <w:proofErr w:type="spellEnd"/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1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5F7C6D0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436F7B7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7867386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026A08B7" w14:textId="2AEBDB2E" w:rsidTr="0081139D">
        <w:trPr>
          <w:gridAfter w:val="1"/>
          <w:wAfter w:w="14" w:type="dxa"/>
          <w:trHeight w:val="315"/>
        </w:trPr>
        <w:tc>
          <w:tcPr>
            <w:tcW w:w="445" w:type="dxa"/>
          </w:tcPr>
          <w:p w14:paraId="41EC555E" w14:textId="65522E13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</w:t>
            </w:r>
          </w:p>
        </w:tc>
        <w:tc>
          <w:tcPr>
            <w:tcW w:w="989" w:type="dxa"/>
            <w:shd w:val="clear" w:color="auto" w:fill="auto"/>
            <w:hideMark/>
          </w:tcPr>
          <w:p w14:paraId="7B672F41" w14:textId="5BF78669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 (POSITIVE Variant was observed 1 2-46840904-G-C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GRCh37: PIGF NM_00264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49C&gt;G (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.Cys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3Trp)</w:t>
            </w:r>
          </w:p>
        </w:tc>
        <w:tc>
          <w:tcPr>
            <w:tcW w:w="1351" w:type="dxa"/>
            <w:shd w:val="clear" w:color="auto" w:fill="auto"/>
            <w:hideMark/>
          </w:tcPr>
          <w:p w14:paraId="408CBA0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Onychodystrophy, osteodystrophy, impaired intellectual development, and seizures syndrome (OMIM: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619356)</w:t>
            </w:r>
          </w:p>
        </w:tc>
        <w:tc>
          <w:tcPr>
            <w:tcW w:w="990" w:type="dxa"/>
            <w:shd w:val="clear" w:color="auto" w:fill="auto"/>
            <w:hideMark/>
          </w:tcPr>
          <w:p w14:paraId="71C9DAF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IGF</w:t>
            </w:r>
          </w:p>
        </w:tc>
        <w:tc>
          <w:tcPr>
            <w:tcW w:w="1629" w:type="dxa"/>
            <w:shd w:val="clear" w:color="auto" w:fill="auto"/>
            <w:hideMark/>
          </w:tcPr>
          <w:p w14:paraId="67E2EF1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2-46840904-G-C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002643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49C&gt;G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002634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Cys83Trp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om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07FAC41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observed at an extremely low frequency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 (total allele frequency: 0.008%)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3A41301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variant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71DEFA1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122CF10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6126E3D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2BFEC01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Onychodystrophy, osteodystrophy, impaired intellectual development, and seizures syndrome (OMIM: 619356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671AF84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10B4C80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35442EA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01E49776" w14:textId="13BFA12E" w:rsidTr="0081139D">
        <w:trPr>
          <w:gridAfter w:val="1"/>
          <w:wAfter w:w="14" w:type="dxa"/>
          <w:trHeight w:val="7840"/>
        </w:trPr>
        <w:tc>
          <w:tcPr>
            <w:tcW w:w="445" w:type="dxa"/>
          </w:tcPr>
          <w:p w14:paraId="333C0AC6" w14:textId="544E5E72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</w:t>
            </w:r>
          </w:p>
        </w:tc>
        <w:tc>
          <w:tcPr>
            <w:tcW w:w="989" w:type="dxa"/>
            <w:shd w:val="clear" w:color="auto" w:fill="auto"/>
            <w:hideMark/>
          </w:tcPr>
          <w:p w14:paraId="0F0F3724" w14:textId="2ADE7505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55C30FF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uberous sclerosis-2</w:t>
            </w:r>
          </w:p>
        </w:tc>
        <w:tc>
          <w:tcPr>
            <w:tcW w:w="990" w:type="dxa"/>
            <w:shd w:val="clear" w:color="auto" w:fill="auto"/>
            <w:hideMark/>
          </w:tcPr>
          <w:p w14:paraId="3748067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SC2</w:t>
            </w:r>
          </w:p>
        </w:tc>
        <w:tc>
          <w:tcPr>
            <w:tcW w:w="1629" w:type="dxa"/>
            <w:shd w:val="clear" w:color="auto" w:fill="auto"/>
            <w:hideMark/>
          </w:tcPr>
          <w:p w14:paraId="612CE29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6-2137898-C-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DNA: NM_000548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024C&gt;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(NP_000539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Pro1675Leu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11FE83A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6C0D05E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4AA8CBF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 same variant was observed in multiple affected individuals with a consisten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henotype from unrelated families (PMID: 9302281, 11520734, 12111193).</w:t>
            </w:r>
          </w:p>
        </w:tc>
        <w:tc>
          <w:tcPr>
            <w:tcW w:w="1620" w:type="dxa"/>
            <w:shd w:val="clear" w:color="auto" w:fill="auto"/>
            <w:hideMark/>
          </w:tcPr>
          <w:p w14:paraId="48A549D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Functional assays showed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atthe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ariant had strong level of impact on gene/protei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function (PMID: 22903760, 11290735). In silico prediction tools and conservatio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analysis predicted that this variant was probably damaging to the protei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structure/function (REVEL: 0.965&gt;=0.6, 3CNET: 0.939&gt;=0.75).</w:t>
            </w:r>
          </w:p>
        </w:tc>
        <w:tc>
          <w:tcPr>
            <w:tcW w:w="1440" w:type="dxa"/>
            <w:shd w:val="clear" w:color="auto" w:fill="auto"/>
            <w:hideMark/>
          </w:tcPr>
          <w:p w14:paraId="080EED7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mino acid change identical to known pathogenic variant has been previously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reported with established evidence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012393). Differen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athogenic amino acid change has been reported with sufficient evidence at the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same codon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I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 VCV000535873).</w:t>
            </w:r>
          </w:p>
        </w:tc>
        <w:tc>
          <w:tcPr>
            <w:tcW w:w="1167" w:type="dxa"/>
            <w:shd w:val="clear" w:color="auto" w:fill="auto"/>
            <w:hideMark/>
          </w:tcPr>
          <w:p w14:paraId="3FB99E3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uberous sclerosis-2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4EF77A9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0727188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39971EA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74FBB408" w14:textId="757ED3D0" w:rsidTr="0081139D">
        <w:trPr>
          <w:gridAfter w:val="1"/>
          <w:wAfter w:w="14" w:type="dxa"/>
          <w:trHeight w:val="5750"/>
        </w:trPr>
        <w:tc>
          <w:tcPr>
            <w:tcW w:w="445" w:type="dxa"/>
          </w:tcPr>
          <w:p w14:paraId="48BBD1F6" w14:textId="7F140B1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20</w:t>
            </w:r>
          </w:p>
        </w:tc>
        <w:tc>
          <w:tcPr>
            <w:tcW w:w="989" w:type="dxa"/>
            <w:shd w:val="clear" w:color="auto" w:fill="auto"/>
            <w:hideMark/>
          </w:tcPr>
          <w:p w14:paraId="399347FC" w14:textId="21760C1F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CONCLUSIVE</w:t>
            </w:r>
          </w:p>
        </w:tc>
        <w:tc>
          <w:tcPr>
            <w:tcW w:w="1351" w:type="dxa"/>
            <w:shd w:val="clear" w:color="auto" w:fill="auto"/>
            <w:hideMark/>
          </w:tcPr>
          <w:p w14:paraId="623D584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llectual developmental disorder, autosomal dominant 22 (OMIM: 612337)</w:t>
            </w:r>
          </w:p>
        </w:tc>
        <w:tc>
          <w:tcPr>
            <w:tcW w:w="990" w:type="dxa"/>
            <w:shd w:val="clear" w:color="auto" w:fill="auto"/>
            <w:hideMark/>
          </w:tcPr>
          <w:p w14:paraId="6670827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ZBTB18</w:t>
            </w:r>
          </w:p>
        </w:tc>
        <w:tc>
          <w:tcPr>
            <w:tcW w:w="1629" w:type="dxa"/>
            <w:shd w:val="clear" w:color="auto" w:fill="auto"/>
            <w:hideMark/>
          </w:tcPr>
          <w:p w14:paraId="0549236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-244218401-C-T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DNA: NM_205768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:c.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325C&gt;T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tein: NP_991331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:p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.Ser442Leu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61E03E5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72C5AA6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issense changes are a common disease-causing mechanism.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2428620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3C46852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 silico tool predictions suggest damaging effect of the variant on gene or gene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product 3Cnet: 0.91 (0.6, sensitivity 0.72 and precision 0.9)</w:t>
            </w:r>
          </w:p>
        </w:tc>
        <w:tc>
          <w:tcPr>
            <w:tcW w:w="1440" w:type="dxa"/>
            <w:shd w:val="clear" w:color="auto" w:fill="auto"/>
            <w:hideMark/>
          </w:tcPr>
          <w:p w14:paraId="786E3F3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387C2754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llectual developmental disorder, autosomal dominant 22 (OMIM: 612337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0DFD8F3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536C18A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VUS</w:t>
            </w:r>
          </w:p>
        </w:tc>
        <w:tc>
          <w:tcPr>
            <w:tcW w:w="1048" w:type="dxa"/>
            <w:gridSpan w:val="2"/>
          </w:tcPr>
          <w:p w14:paraId="1D90BDC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558ADB04" w14:textId="54CD9F29" w:rsidTr="0081139D">
        <w:trPr>
          <w:gridAfter w:val="1"/>
          <w:wAfter w:w="14" w:type="dxa"/>
          <w:trHeight w:val="5750"/>
        </w:trPr>
        <w:tc>
          <w:tcPr>
            <w:tcW w:w="445" w:type="dxa"/>
          </w:tcPr>
          <w:p w14:paraId="4CCEFAF1" w14:textId="2DB003D0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21</w:t>
            </w:r>
          </w:p>
        </w:tc>
        <w:tc>
          <w:tcPr>
            <w:tcW w:w="989" w:type="dxa"/>
            <w:shd w:val="clear" w:color="auto" w:fill="auto"/>
            <w:hideMark/>
          </w:tcPr>
          <w:p w14:paraId="793C23CC" w14:textId="2D1D017E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13362F1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15q11.2q13.1 Deletion (OMIM: 176270,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eReviews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 NBK1144, ClinGen: ISCA-37478)</w:t>
            </w:r>
          </w:p>
        </w:tc>
        <w:tc>
          <w:tcPr>
            <w:tcW w:w="990" w:type="dxa"/>
            <w:shd w:val="clear" w:color="auto" w:fill="auto"/>
            <w:hideMark/>
          </w:tcPr>
          <w:p w14:paraId="20B9411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OLGA6L2, MKRN3, MAGEL2, NDN, NPAP1, SNURF, SNRPN, UBE3A,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ATP10A, GABRB3, GABRA5, GABRG3, OCA2, HERC2</w:t>
            </w:r>
          </w:p>
        </w:tc>
        <w:tc>
          <w:tcPr>
            <w:tcW w:w="1629" w:type="dxa"/>
            <w:shd w:val="clear" w:color="auto" w:fill="auto"/>
            <w:hideMark/>
          </w:tcPr>
          <w:p w14:paraId="7E0246D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5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(?_23684892)_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28544662_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?)[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L]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ytogenetic band: 15q11.2q13.1 (minimum size: 4.86Mb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Type: Los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3863ED1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6C8B362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33A8D20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6E8F27F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04FC45F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5D158AB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letion at this genomic region is associated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with autosomal dominant 'Prader-Willi syndrome (OMIM: 176270,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eReviews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 NBK1330)' and 'Angelma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syndrome (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eReviews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 NBK1144).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1E779B3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6D89ABA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6F5FCB3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10C004CD" w14:textId="49052A8B" w:rsidTr="0081139D">
        <w:trPr>
          <w:gridAfter w:val="1"/>
          <w:wAfter w:w="14" w:type="dxa"/>
          <w:trHeight w:val="5880"/>
        </w:trPr>
        <w:tc>
          <w:tcPr>
            <w:tcW w:w="445" w:type="dxa"/>
          </w:tcPr>
          <w:p w14:paraId="62D1FC70" w14:textId="0F6CE22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hideMark/>
          </w:tcPr>
          <w:p w14:paraId="4B010EE1" w14:textId="3B7DC3E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02A4B33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5q11.2q13.1 Deletion (ClinGen: ISCA-37404)</w:t>
            </w:r>
          </w:p>
        </w:tc>
        <w:tc>
          <w:tcPr>
            <w:tcW w:w="990" w:type="dxa"/>
            <w:shd w:val="clear" w:color="auto" w:fill="auto"/>
            <w:hideMark/>
          </w:tcPr>
          <w:p w14:paraId="037B366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UBGCP5, CYFIP1, NIPA2, NIPA1, GOLGA8S, GOLGA6L2, MKRN3, MAGEL2,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NDN, NPAP1, SNURF, SNRPN, UBE3A, ATP10A, GABRB3, GABRA5, GABRG3, OCA2, HERC2</w:t>
            </w:r>
          </w:p>
        </w:tc>
        <w:tc>
          <w:tcPr>
            <w:tcW w:w="1629" w:type="dxa"/>
            <w:shd w:val="clear" w:color="auto" w:fill="auto"/>
            <w:hideMark/>
          </w:tcPr>
          <w:p w14:paraId="28E2812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15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(?_22833525)_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28544662_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?)[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L]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ytogenetic band: 15q11.2q13.1(minimum size:5.7Mb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Type: Los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1480C7E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v2.1.1 dataset. 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2B822D0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3C06D6B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6D676F1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341E00F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167" w:type="dxa"/>
            <w:shd w:val="clear" w:color="auto" w:fill="auto"/>
            <w:hideMark/>
          </w:tcPr>
          <w:p w14:paraId="7E184A1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letion at this genomic region is associated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with autosomal dominant 'Prader-Willi syndrome (OMIM: 176270,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eReviews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 NBK1330)' and 'Angelma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syndrome (OMIM: 105830,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eReviews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NBK1144).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04DE407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5D5B405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663DFDA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2668C7D9" w14:textId="73398DE4" w:rsidTr="0081139D">
        <w:trPr>
          <w:gridAfter w:val="1"/>
          <w:wAfter w:w="14" w:type="dxa"/>
          <w:trHeight w:val="5750"/>
        </w:trPr>
        <w:tc>
          <w:tcPr>
            <w:tcW w:w="445" w:type="dxa"/>
          </w:tcPr>
          <w:p w14:paraId="01A16BC1" w14:textId="6E77308F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</w:t>
            </w:r>
          </w:p>
        </w:tc>
        <w:tc>
          <w:tcPr>
            <w:tcW w:w="989" w:type="dxa"/>
            <w:shd w:val="clear" w:color="auto" w:fill="auto"/>
            <w:hideMark/>
          </w:tcPr>
          <w:p w14:paraId="3184F2FB" w14:textId="2CCE4E5F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546A5E1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Williams-Beuren syndrome (OMIM: 194050)</w:t>
            </w:r>
          </w:p>
        </w:tc>
        <w:tc>
          <w:tcPr>
            <w:tcW w:w="990" w:type="dxa"/>
            <w:shd w:val="clear" w:color="auto" w:fill="auto"/>
            <w:hideMark/>
          </w:tcPr>
          <w:p w14:paraId="0FA8D9E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ZNF107, ZNF138, ZNF273, ZNF117, ERV3-1, ZNF92, VKORC1L1, GUSB, ASL, CRCP, TPST1, KCTD7, RABGEF1, TMEM248, SBDS, TYW1, AUTS2, WBSCR17, GALNT17, CALN1, TYW1B, POM121, TRIM74, SPDYE8, NSUN5, TRIM50, FKBP6, FZD9, BAZ1B, BCL7B, TBL2, MLXIPL, VPS37D, DNAJC30, WBSCR22, BUD23, STX1A, ABHD11, CLDN3, CLDN4, METTL27, WBSCR27, TMEM270, ELN, LIMK1,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EIF4H, LAT2, RFC2, CLIP2, GTF2IRD1, GTF2I, NCF1, GTF2IRD2, GATSL2, GATSL1, CASTOR2, RCC1L, WBSCR16, GTF2IRD2B, SPDYE13, SPDYE14, TRIM73, POM121C, SPDYE5, HIP1, CCL26, CCL24, RHBDD2, POR, TMEM120A, STYXL1, MDH2, SRRM3, HSPB1, YWHAG, SSC4D, ZP3, DTX2, UPK3B, SPDYE16, POMZP3, SPDYE9, SPDYE17, SPDYE18, CCDC146, FGL2, GSAP, PTPN12, RSBN1L, TMEM60,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PHTF2, MAGI2.</w:t>
            </w:r>
          </w:p>
        </w:tc>
        <w:tc>
          <w:tcPr>
            <w:tcW w:w="1629" w:type="dxa"/>
            <w:shd w:val="clear" w:color="auto" w:fill="auto"/>
            <w:hideMark/>
          </w:tcPr>
          <w:p w14:paraId="5BBC06D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Genomic Position: 7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(?_64126661)_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77975360_?) [DEL] (GRCh37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Cytogenetic band: 7q11.21q21.11 (minimum size: 13.9Mb)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Type: Los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575F98C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Vs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09761F3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1397FE3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re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e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multiple similarly affected individuals reported with similar likely pathogenic copy-number-loss overlapping this region (PMID: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20301427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814990.1 Decipher: 395348).</w:t>
            </w:r>
          </w:p>
        </w:tc>
        <w:tc>
          <w:tcPr>
            <w:tcW w:w="1620" w:type="dxa"/>
            <w:shd w:val="clear" w:color="auto" w:fill="auto"/>
            <w:hideMark/>
          </w:tcPr>
          <w:p w14:paraId="49001BC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2437A4E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Other pathogenic variants have been reported in this region.</w:t>
            </w:r>
          </w:p>
        </w:tc>
        <w:tc>
          <w:tcPr>
            <w:tcW w:w="1167" w:type="dxa"/>
            <w:shd w:val="clear" w:color="auto" w:fill="auto"/>
            <w:hideMark/>
          </w:tcPr>
          <w:p w14:paraId="05BDD71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Williams-Beuren syndrome (OMIM: 194050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5EF11E1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631B390E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02055EF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2465E907" w14:textId="2317E173" w:rsidTr="0081139D">
        <w:trPr>
          <w:gridAfter w:val="1"/>
          <w:wAfter w:w="14" w:type="dxa"/>
          <w:trHeight w:val="5750"/>
        </w:trPr>
        <w:tc>
          <w:tcPr>
            <w:tcW w:w="445" w:type="dxa"/>
          </w:tcPr>
          <w:p w14:paraId="7183C269" w14:textId="1A9A4A9D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</w:t>
            </w:r>
          </w:p>
        </w:tc>
        <w:tc>
          <w:tcPr>
            <w:tcW w:w="989" w:type="dxa"/>
            <w:shd w:val="clear" w:color="auto" w:fill="auto"/>
            <w:hideMark/>
          </w:tcPr>
          <w:p w14:paraId="1CC789AE" w14:textId="28AF8B6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2DF9946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ngelman syndrome (OMIM: 105830) and Prader-Willi syndrome (OMIM: 176270)</w:t>
            </w:r>
          </w:p>
        </w:tc>
        <w:tc>
          <w:tcPr>
            <w:tcW w:w="990" w:type="dxa"/>
            <w:shd w:val="clear" w:color="auto" w:fill="auto"/>
            <w:hideMark/>
          </w:tcPr>
          <w:p w14:paraId="5ABE219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OLGA6L2, MKRN3, MAGEL2, NDN, PWRN4, PWRN2, PWRN3, PWRN1, NPAP1, SNHG14, SNRPN, SNURF, SNORD107, PWARSN, PWAR5, SNORD64, SNORD108, PWAR6, SNORD109A, IPW, PWAR1, PWAR4, SNORD109B, UBE3A, ATP10A, GABRB3, GABRA5, GABRG3, OCA2, HERC2.</w:t>
            </w:r>
          </w:p>
        </w:tc>
        <w:tc>
          <w:tcPr>
            <w:tcW w:w="1629" w:type="dxa"/>
            <w:shd w:val="clear" w:color="auto" w:fill="auto"/>
            <w:hideMark/>
          </w:tcPr>
          <w:p w14:paraId="4B1C256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omic Position: Genomic Position: NC_000015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:g.(?_23684892)_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28544662_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?)del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(GRCh37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Cytogenetic band: 15q11.2q13.1 (minimum size: 4.8 Mb)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Type: Deletion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11D2CD9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Vs v2.1.1 dataset.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5F24C03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eterozygous deletion NC_000015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9:g.(?_23684892)_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28544662_?) at 15q11.2q13.1 spans across 30 genes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1FEDD817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0287BE5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2C9E4DE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re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e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multiple similarly affected individuals reported with similar likely pathogenic copy-number-loss overlapping this region (PMID: 35956251; Decipher: 370084;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eneReviews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: NBK1144, NBK1330)</w:t>
            </w:r>
          </w:p>
        </w:tc>
        <w:tc>
          <w:tcPr>
            <w:tcW w:w="1167" w:type="dxa"/>
            <w:shd w:val="clear" w:color="auto" w:fill="auto"/>
            <w:hideMark/>
          </w:tcPr>
          <w:p w14:paraId="50203EA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is region spans well-known imprinted gene clusters associated with Angelman syndrome (OMIM: 105830) and Prader-Willi syndrome (OMIM: 176270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0010C7C5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1ECC7309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6630BE76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46B4F3E5" w14:textId="7707A2DC" w:rsidTr="0081139D">
        <w:trPr>
          <w:gridAfter w:val="1"/>
          <w:wAfter w:w="14" w:type="dxa"/>
          <w:trHeight w:val="7250"/>
        </w:trPr>
        <w:tc>
          <w:tcPr>
            <w:tcW w:w="445" w:type="dxa"/>
          </w:tcPr>
          <w:p w14:paraId="5CA87B68" w14:textId="5AF91042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5</w:t>
            </w:r>
          </w:p>
        </w:tc>
        <w:tc>
          <w:tcPr>
            <w:tcW w:w="989" w:type="dxa"/>
            <w:shd w:val="clear" w:color="auto" w:fill="auto"/>
            <w:hideMark/>
          </w:tcPr>
          <w:p w14:paraId="74A980F7" w14:textId="66C6333C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25C5724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utosomal dominant 'Miller-Dieker lissencephaly syndrome (OMIM: 247200)</w:t>
            </w:r>
          </w:p>
        </w:tc>
        <w:tc>
          <w:tcPr>
            <w:tcW w:w="990" w:type="dxa"/>
            <w:shd w:val="clear" w:color="auto" w:fill="auto"/>
            <w:hideMark/>
          </w:tcPr>
          <w:p w14:paraId="22BCD81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DOC2B, RPH3AL, LOC100506388, LIAT1, RFLNB, VPS53, TLCD3A, GEMIN4, GLOD4, MRM3, NXN, TIMM22, ABR, BHLHA9, TRARG1, YWHAE, CRK, MYO1C, INPP5K, PITPNA, SLC43A2, SCARF1, RILP, PRPF8, TLCD2, WDR81, SERPINF2, SERPINF1, SMYD4, RPA1, RTN4RL1, DPH1, OVCA2, HIC1, SMG6, SRR, TSR1, SGSM2, MNT, METTL16, PAFAH1B1, CLUH, CCDC92B, RAP1GAP2, OR1D5, </w:t>
            </w: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 xml:space="preserve">OR1D2, OR1E3, OR1G1, OR1A2, OR1A1, OR3A2, OR3A1, OR1R1P, OR1E1, OR3A3, OR1E2, SPATA22, ASPA, TRPV3, TRPV1, SHPK, CTNS, TAX1BP3, EMC6, P2RX5, ITGAE, HASPIN, NCBP3, CAMKK1, P2RX1, ATP2A3, ZZEF1, CYB5D2, ANKFY1, UBE2G1, SPNS3, SPNS2, MYBBP1A, GGT6, SMTNL2, ALOX15, PELP1. </w:t>
            </w:r>
          </w:p>
        </w:tc>
        <w:tc>
          <w:tcPr>
            <w:tcW w:w="1629" w:type="dxa"/>
            <w:shd w:val="clear" w:color="auto" w:fill="auto"/>
            <w:hideMark/>
          </w:tcPr>
          <w:p w14:paraId="41BAD83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Genomic Position: NC_000017.</w:t>
            </w:r>
            <w:proofErr w:type="gram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10:g</w:t>
            </w:r>
            <w:proofErr w:type="gram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.pTer</w:t>
            </w:r>
            <w:proofErr w:type="gram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_(</w:t>
            </w:r>
            <w:proofErr w:type="gram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4579802_</w:t>
            </w:r>
            <w:proofErr w:type="gram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?)del</w:t>
            </w:r>
            <w:proofErr w:type="gram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(GRCh37) 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 xml:space="preserve">Cytogenetic Band: 17p13.3p13.2 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>Type: Deletion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3805014F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Vs v2.1.1 dataset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330FF2F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05E7C6B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re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re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multiple similarly affected individuals reported with similar likely pathogenic copy-number-loss overlapping this region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(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ClinVar</w:t>
            </w:r>
            <w:proofErr w:type="spellEnd"/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ID: VCV000057265.1, VCV002685590.1). </w:t>
            </w:r>
          </w:p>
        </w:tc>
        <w:tc>
          <w:tcPr>
            <w:tcW w:w="1620" w:type="dxa"/>
            <w:shd w:val="clear" w:color="auto" w:fill="auto"/>
            <w:hideMark/>
          </w:tcPr>
          <w:p w14:paraId="27BF390B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6DFC175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Other pathogenic variant of the same consequence 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have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been reported in this region(s).</w:t>
            </w:r>
          </w:p>
        </w:tc>
        <w:tc>
          <w:tcPr>
            <w:tcW w:w="1167" w:type="dxa"/>
            <w:shd w:val="clear" w:color="auto" w:fill="auto"/>
            <w:hideMark/>
          </w:tcPr>
          <w:p w14:paraId="7B173A5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utosomal dominant 'Miller-Dieker lissencephaly syndrome (OMIM: 247200)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45270DFA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065003F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7AFFC4A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  <w:tr w:rsidR="0081139D" w:rsidRPr="009F121B" w14:paraId="461BDD15" w14:textId="41277EA7" w:rsidTr="0081139D">
        <w:trPr>
          <w:gridAfter w:val="1"/>
          <w:wAfter w:w="14" w:type="dxa"/>
          <w:trHeight w:val="3230"/>
        </w:trPr>
        <w:tc>
          <w:tcPr>
            <w:tcW w:w="445" w:type="dxa"/>
          </w:tcPr>
          <w:p w14:paraId="182107DF" w14:textId="13E279AF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6</w:t>
            </w:r>
          </w:p>
        </w:tc>
        <w:tc>
          <w:tcPr>
            <w:tcW w:w="989" w:type="dxa"/>
            <w:shd w:val="clear" w:color="auto" w:fill="auto"/>
            <w:hideMark/>
          </w:tcPr>
          <w:p w14:paraId="26FD77E0" w14:textId="4693333A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OSITIVE</w:t>
            </w:r>
          </w:p>
        </w:tc>
        <w:tc>
          <w:tcPr>
            <w:tcW w:w="1351" w:type="dxa"/>
            <w:shd w:val="clear" w:color="auto" w:fill="auto"/>
            <w:hideMark/>
          </w:tcPr>
          <w:p w14:paraId="64ECA47D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re is no known syndrome associated with deletion at this region yet</w:t>
            </w:r>
          </w:p>
        </w:tc>
        <w:tc>
          <w:tcPr>
            <w:tcW w:w="990" w:type="dxa"/>
            <w:shd w:val="clear" w:color="auto" w:fill="auto"/>
            <w:hideMark/>
          </w:tcPr>
          <w:p w14:paraId="656F40A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DEFB125, DEFB126, DEFB127, DEFB128, DEFB129, DEFB132, C20orf96, ZCCHC3, SOX12, NRSN2, TRIB3, RBCK1, TBC1D20, CSNK2A1.</w:t>
            </w:r>
          </w:p>
        </w:tc>
        <w:tc>
          <w:tcPr>
            <w:tcW w:w="1629" w:type="dxa"/>
            <w:shd w:val="clear" w:color="auto" w:fill="auto"/>
            <w:hideMark/>
          </w:tcPr>
          <w:p w14:paraId="780F259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Genomic Position:  NC_000020.</w:t>
            </w:r>
            <w:proofErr w:type="gram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10:g.(?_68351)_</w:t>
            </w:r>
            <w:proofErr w:type="gram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(489195_</w:t>
            </w:r>
            <w:proofErr w:type="gramStart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>?)del</w:t>
            </w:r>
            <w:proofErr w:type="gramEnd"/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t xml:space="preserve"> (GRCh37)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>Cytogenetic Band: 20pterp13 (minimum size: 420.8Kb)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>Type: Deletion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>Zygosity: Heterozygous</w:t>
            </w:r>
            <w:r w:rsidRPr="009F121B">
              <w:rPr>
                <w:rFonts w:ascii="Arial" w:eastAsia="Times New Roman" w:hAnsi="Arial" w:cs="Arial"/>
                <w:color w:val="2B2E33"/>
                <w:kern w:val="0"/>
                <w:sz w:val="16"/>
                <w:szCs w:val="16"/>
                <w:lang w:eastAsia="en-ID"/>
                <w14:ligatures w14:val="none"/>
              </w:rPr>
              <w:br/>
              <w:t>Inheritance: Unknown</w:t>
            </w:r>
          </w:p>
        </w:tc>
        <w:tc>
          <w:tcPr>
            <w:tcW w:w="1079" w:type="dxa"/>
            <w:gridSpan w:val="2"/>
            <w:shd w:val="clear" w:color="auto" w:fill="auto"/>
            <w:hideMark/>
          </w:tcPr>
          <w:p w14:paraId="78213E02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The variant is not observed in the </w:t>
            </w:r>
            <w:proofErr w:type="spell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gnomAD</w:t>
            </w:r>
            <w:proofErr w:type="spell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 xml:space="preserve"> SVs v2.1.1 dataset</w:t>
            </w:r>
          </w:p>
        </w:tc>
        <w:tc>
          <w:tcPr>
            <w:tcW w:w="1619" w:type="dxa"/>
            <w:gridSpan w:val="2"/>
            <w:shd w:val="clear" w:color="auto" w:fill="auto"/>
            <w:hideMark/>
          </w:tcPr>
          <w:p w14:paraId="2E54C93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 heterozygous deletion NC_000020.</w:t>
            </w:r>
            <w:proofErr w:type="gramStart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0:g.(?_68351)_</w:t>
            </w:r>
            <w:proofErr w:type="gramEnd"/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(489195_?) at 20pterp13 spans across 14 genes</w:t>
            </w:r>
          </w:p>
        </w:tc>
        <w:tc>
          <w:tcPr>
            <w:tcW w:w="983" w:type="dxa"/>
            <w:gridSpan w:val="2"/>
            <w:shd w:val="clear" w:color="auto" w:fill="auto"/>
            <w:hideMark/>
          </w:tcPr>
          <w:p w14:paraId="05B71706" w14:textId="6C40B4A4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620" w:type="dxa"/>
            <w:shd w:val="clear" w:color="auto" w:fill="auto"/>
            <w:hideMark/>
          </w:tcPr>
          <w:p w14:paraId="5BFAF9D3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ne</w:t>
            </w:r>
          </w:p>
        </w:tc>
        <w:tc>
          <w:tcPr>
            <w:tcW w:w="1440" w:type="dxa"/>
            <w:shd w:val="clear" w:color="auto" w:fill="auto"/>
            <w:hideMark/>
          </w:tcPr>
          <w:p w14:paraId="464EF9C8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Although there is no known syndrome associated with deletion at this region yet, there are multiple similarly affected individuals reported (PMID: 31087544)</w:t>
            </w:r>
          </w:p>
        </w:tc>
        <w:tc>
          <w:tcPr>
            <w:tcW w:w="1167" w:type="dxa"/>
            <w:shd w:val="clear" w:color="auto" w:fill="auto"/>
            <w:hideMark/>
          </w:tcPr>
          <w:p w14:paraId="5ED1373C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here is no known syndrome associated with deletion at this region yet</w:t>
            </w:r>
          </w:p>
        </w:tc>
        <w:tc>
          <w:tcPr>
            <w:tcW w:w="1292" w:type="dxa"/>
            <w:gridSpan w:val="2"/>
            <w:shd w:val="clear" w:color="auto" w:fill="auto"/>
            <w:hideMark/>
          </w:tcPr>
          <w:p w14:paraId="1B40E0E0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performed as the variant was considered high-quality</w:t>
            </w:r>
          </w:p>
        </w:tc>
        <w:tc>
          <w:tcPr>
            <w:tcW w:w="1048" w:type="dxa"/>
            <w:gridSpan w:val="2"/>
            <w:shd w:val="clear" w:color="auto" w:fill="auto"/>
            <w:hideMark/>
          </w:tcPr>
          <w:p w14:paraId="22FFB05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9F121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athogenic</w:t>
            </w:r>
          </w:p>
        </w:tc>
        <w:tc>
          <w:tcPr>
            <w:tcW w:w="1048" w:type="dxa"/>
            <w:gridSpan w:val="2"/>
          </w:tcPr>
          <w:p w14:paraId="233293A1" w14:textId="77777777" w:rsidR="0081139D" w:rsidRPr="009F121B" w:rsidRDefault="0081139D" w:rsidP="002D0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</w:p>
        </w:tc>
      </w:tr>
    </w:tbl>
    <w:p w14:paraId="11D929B1" w14:textId="77777777" w:rsidR="005260C4" w:rsidRDefault="005260C4"/>
    <w:sectPr w:rsidR="005260C4" w:rsidSect="00722F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D3A48" w14:textId="77777777" w:rsidR="004274D2" w:rsidRDefault="004274D2" w:rsidP="000455CA">
      <w:pPr>
        <w:spacing w:after="0" w:line="240" w:lineRule="auto"/>
      </w:pPr>
      <w:r>
        <w:separator/>
      </w:r>
    </w:p>
  </w:endnote>
  <w:endnote w:type="continuationSeparator" w:id="0">
    <w:p w14:paraId="2C0B3E64" w14:textId="77777777" w:rsidR="004274D2" w:rsidRDefault="004274D2" w:rsidP="00045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F7012" w14:textId="77777777" w:rsidR="004274D2" w:rsidRDefault="004274D2" w:rsidP="000455CA">
      <w:pPr>
        <w:spacing w:after="0" w:line="240" w:lineRule="auto"/>
      </w:pPr>
      <w:r>
        <w:separator/>
      </w:r>
    </w:p>
  </w:footnote>
  <w:footnote w:type="continuationSeparator" w:id="0">
    <w:p w14:paraId="1BC96A77" w14:textId="77777777" w:rsidR="004274D2" w:rsidRDefault="004274D2" w:rsidP="00045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2B"/>
    <w:rsid w:val="000455CA"/>
    <w:rsid w:val="00080136"/>
    <w:rsid w:val="0011089F"/>
    <w:rsid w:val="00181505"/>
    <w:rsid w:val="002D0E3D"/>
    <w:rsid w:val="002E52EC"/>
    <w:rsid w:val="00372272"/>
    <w:rsid w:val="00385A12"/>
    <w:rsid w:val="00392EB5"/>
    <w:rsid w:val="003C1646"/>
    <w:rsid w:val="003F34F8"/>
    <w:rsid w:val="004274D2"/>
    <w:rsid w:val="005260C4"/>
    <w:rsid w:val="00536A6E"/>
    <w:rsid w:val="005F4F82"/>
    <w:rsid w:val="00653C21"/>
    <w:rsid w:val="006677A6"/>
    <w:rsid w:val="00722F2B"/>
    <w:rsid w:val="007D0D20"/>
    <w:rsid w:val="0081139D"/>
    <w:rsid w:val="00853077"/>
    <w:rsid w:val="009F121B"/>
    <w:rsid w:val="00A110E6"/>
    <w:rsid w:val="00B32898"/>
    <w:rsid w:val="00C27D66"/>
    <w:rsid w:val="00C32F81"/>
    <w:rsid w:val="00C57E39"/>
    <w:rsid w:val="00C72A3C"/>
    <w:rsid w:val="00E26C67"/>
    <w:rsid w:val="00E57C37"/>
    <w:rsid w:val="00ED6007"/>
    <w:rsid w:val="00EE48B3"/>
    <w:rsid w:val="00F51F4F"/>
    <w:rsid w:val="00FF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F005B"/>
  <w15:chartTrackingRefBased/>
  <w15:docId w15:val="{77619106-A11B-41CE-BC5B-79229F23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2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F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45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5CA"/>
  </w:style>
  <w:style w:type="paragraph" w:styleId="Footer">
    <w:name w:val="footer"/>
    <w:basedOn w:val="Normal"/>
    <w:link w:val="FooterChar"/>
    <w:uiPriority w:val="99"/>
    <w:unhideWhenUsed/>
    <w:rsid w:val="00045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4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9</Pages>
  <Words>2913</Words>
  <Characters>21329</Characters>
  <Application>Microsoft Office Word</Application>
  <DocSecurity>0</DocSecurity>
  <Lines>1777</Lines>
  <Paragraphs>1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.pritama</dc:creator>
  <cp:keywords/>
  <dc:description/>
  <cp:lastModifiedBy>Farah Shahnaz</cp:lastModifiedBy>
  <cp:revision>11</cp:revision>
  <dcterms:created xsi:type="dcterms:W3CDTF">2025-07-12T06:51:00Z</dcterms:created>
  <dcterms:modified xsi:type="dcterms:W3CDTF">2025-07-1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e533d0-584f-4622-b61f-ad647859e788</vt:lpwstr>
  </property>
</Properties>
</file>